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7B4C0" w14:textId="76FBE231" w:rsidR="00740100" w:rsidRPr="00E1419B" w:rsidRDefault="00BB2CB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1 </w:t>
      </w:r>
      <w:r w:rsidR="005F79E3" w:rsidRPr="00E1419B">
        <w:rPr>
          <w:rFonts w:cstheme="minorHAnsi"/>
          <w:b/>
          <w:bCs/>
        </w:rPr>
        <w:t>Table: Education and counselling interventions</w:t>
      </w:r>
    </w:p>
    <w:tbl>
      <w:tblPr>
        <w:tblStyle w:val="TableGrid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042"/>
        <w:gridCol w:w="1386"/>
        <w:gridCol w:w="1490"/>
      </w:tblGrid>
      <w:tr w:rsidR="00AF7392" w:rsidRPr="00E1419B" w14:paraId="1B706E39" w14:textId="77777777" w:rsidTr="00CE1414">
        <w:tc>
          <w:tcPr>
            <w:tcW w:w="2835" w:type="dxa"/>
            <w:vMerge w:val="restart"/>
            <w:shd w:val="clear" w:color="auto" w:fill="4472C4"/>
          </w:tcPr>
          <w:p w14:paraId="36C3B966" w14:textId="77777777" w:rsidR="00D67303" w:rsidRPr="00E1419B" w:rsidRDefault="00D67303" w:rsidP="00FF3DE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1419B">
              <w:rPr>
                <w:rFonts w:eastAsia="MS Mincho" w:cstheme="minorHAnsi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2835" w:type="dxa"/>
            <w:gridSpan w:val="2"/>
          </w:tcPr>
          <w:p w14:paraId="0DAC6157" w14:textId="77777777" w:rsidR="00D67303" w:rsidRPr="00E1419B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eastAsia="MS Mincho" w:cstheme="minorHAnsi"/>
                <w:b/>
                <w:bCs/>
                <w:sz w:val="16"/>
                <w:szCs w:val="16"/>
              </w:rPr>
              <w:t>Mean (SD) or No. (%)</w:t>
            </w:r>
          </w:p>
        </w:tc>
        <w:tc>
          <w:tcPr>
            <w:tcW w:w="1042" w:type="dxa"/>
            <w:vMerge w:val="restart"/>
            <w:shd w:val="clear" w:color="auto" w:fill="4472C4"/>
          </w:tcPr>
          <w:p w14:paraId="291EED92" w14:textId="77777777" w:rsidR="00D67303" w:rsidRPr="00E1419B" w:rsidRDefault="00D67303" w:rsidP="00FF3DE1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E1419B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t>Relative effect</w:t>
            </w:r>
            <w:r w:rsidRPr="00E1419B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386" w:type="dxa"/>
            <w:vMerge w:val="restart"/>
            <w:shd w:val="clear" w:color="auto" w:fill="4472C4"/>
          </w:tcPr>
          <w:p w14:paraId="228CBEE6" w14:textId="77777777" w:rsidR="00D67303" w:rsidRPr="00E1419B" w:rsidRDefault="00D67303" w:rsidP="00FF3DE1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E1419B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t>№ of participants</w:t>
            </w:r>
            <w:r w:rsidRPr="00E1419B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1490" w:type="dxa"/>
            <w:vMerge w:val="restart"/>
            <w:shd w:val="clear" w:color="auto" w:fill="4472C4"/>
          </w:tcPr>
          <w:p w14:paraId="0C8454A0" w14:textId="77777777" w:rsidR="00D67303" w:rsidRPr="00E1419B" w:rsidRDefault="00D67303" w:rsidP="00FF3DE1">
            <w:pPr>
              <w:jc w:val="center"/>
              <w:rPr>
                <w:rFonts w:cstheme="minorHAnsi"/>
                <w:b/>
                <w:bCs/>
                <w:color w:val="FFFFFF"/>
                <w:sz w:val="16"/>
                <w:szCs w:val="16"/>
              </w:rPr>
            </w:pPr>
            <w:r w:rsidRPr="00E1419B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t>Certainty of the evidence</w:t>
            </w:r>
            <w:r w:rsidRPr="00E1419B">
              <w:rPr>
                <w:rFonts w:eastAsia="MS Mincho" w:cstheme="minorHAnsi"/>
                <w:b/>
                <w:bCs/>
                <w:color w:val="FFFFFF"/>
                <w:sz w:val="16"/>
                <w:szCs w:val="16"/>
              </w:rPr>
              <w:br/>
              <w:t>(GRADE)</w:t>
            </w:r>
          </w:p>
        </w:tc>
      </w:tr>
      <w:tr w:rsidR="00CA2706" w:rsidRPr="00E1419B" w14:paraId="0A6C250A" w14:textId="77777777" w:rsidTr="00CE1414">
        <w:trPr>
          <w:trHeight w:val="355"/>
        </w:trPr>
        <w:tc>
          <w:tcPr>
            <w:tcW w:w="2835" w:type="dxa"/>
            <w:vMerge/>
            <w:vAlign w:val="center"/>
          </w:tcPr>
          <w:p w14:paraId="43414112" w14:textId="77777777" w:rsidR="00D67303" w:rsidRPr="00E1419B" w:rsidRDefault="00D67303" w:rsidP="00FF3DE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96A2A81" w14:textId="7DA77809" w:rsidR="00D67303" w:rsidRPr="00E1419B" w:rsidRDefault="00D67303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eastAsia="MS Mincho" w:cstheme="minorHAnsi"/>
                <w:b/>
                <w:sz w:val="16"/>
                <w:szCs w:val="16"/>
              </w:rPr>
              <w:t>usual care</w:t>
            </w:r>
          </w:p>
        </w:tc>
        <w:tc>
          <w:tcPr>
            <w:tcW w:w="1417" w:type="dxa"/>
          </w:tcPr>
          <w:p w14:paraId="38ED5DF9" w14:textId="77777777" w:rsidR="00D67303" w:rsidRPr="00E1419B" w:rsidRDefault="00D67303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eastAsia="Calibri" w:cstheme="minorHAnsi"/>
                <w:sz w:val="16"/>
                <w:szCs w:val="16"/>
              </w:rPr>
              <w:t>Facility-initiated education and counselling</w:t>
            </w:r>
          </w:p>
        </w:tc>
        <w:tc>
          <w:tcPr>
            <w:tcW w:w="1042" w:type="dxa"/>
            <w:vMerge/>
            <w:vAlign w:val="bottom"/>
          </w:tcPr>
          <w:p w14:paraId="053ADB66" w14:textId="77777777" w:rsidR="00D67303" w:rsidRPr="00E1419B" w:rsidRDefault="00D67303" w:rsidP="00FF3D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6" w:type="dxa"/>
            <w:vMerge/>
            <w:vAlign w:val="bottom"/>
          </w:tcPr>
          <w:p w14:paraId="3DFF8589" w14:textId="77777777" w:rsidR="00D67303" w:rsidRPr="00E1419B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90" w:type="dxa"/>
            <w:vMerge/>
            <w:vAlign w:val="bottom"/>
          </w:tcPr>
          <w:p w14:paraId="0EB2BC6D" w14:textId="77777777" w:rsidR="00D67303" w:rsidRPr="00E1419B" w:rsidRDefault="00D67303" w:rsidP="00FF3DE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F7392" w:rsidRPr="00E1419B" w14:paraId="7C00757E" w14:textId="77777777" w:rsidTr="00CE1414">
        <w:trPr>
          <w:trHeight w:val="873"/>
        </w:trPr>
        <w:tc>
          <w:tcPr>
            <w:tcW w:w="2835" w:type="dxa"/>
          </w:tcPr>
          <w:p w14:paraId="18CF85AD" w14:textId="77777777" w:rsidR="00CC6310" w:rsidRPr="00865244" w:rsidRDefault="00CC6310" w:rsidP="00CC631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244">
              <w:rPr>
                <w:rFonts w:cstheme="minorHAnsi"/>
                <w:b/>
                <w:bCs/>
                <w:sz w:val="16"/>
                <w:szCs w:val="16"/>
              </w:rPr>
              <w:t xml:space="preserve">Infant length </w:t>
            </w:r>
          </w:p>
          <w:p w14:paraId="3FF0CFC1" w14:textId="01190F11" w:rsidR="00CC6310" w:rsidRDefault="00CC6310" w:rsidP="00CC631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244">
              <w:rPr>
                <w:rFonts w:cstheme="minorHAnsi"/>
                <w:b/>
                <w:bCs/>
                <w:sz w:val="16"/>
                <w:szCs w:val="16"/>
              </w:rPr>
              <w:t xml:space="preserve">at 30 days </w:t>
            </w:r>
          </w:p>
          <w:p w14:paraId="16F76BC2" w14:textId="19086C88" w:rsidR="00865244" w:rsidRPr="00865244" w:rsidRDefault="00865244" w:rsidP="00CC631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follow-up (cm); Mean (SD)</w:t>
            </w:r>
          </w:p>
        </w:tc>
        <w:tc>
          <w:tcPr>
            <w:tcW w:w="1418" w:type="dxa"/>
          </w:tcPr>
          <w:p w14:paraId="2CED9D63" w14:textId="6976A569" w:rsidR="00CC6310" w:rsidRPr="00865244" w:rsidRDefault="00D3343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50.0 (1.5)</w:t>
            </w:r>
          </w:p>
        </w:tc>
        <w:tc>
          <w:tcPr>
            <w:tcW w:w="1417" w:type="dxa"/>
          </w:tcPr>
          <w:p w14:paraId="32BBA360" w14:textId="5529FFDB" w:rsidR="00CC6310" w:rsidRPr="00865244" w:rsidRDefault="00D3343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51.4 (1.5)</w:t>
            </w:r>
          </w:p>
        </w:tc>
        <w:tc>
          <w:tcPr>
            <w:tcW w:w="1042" w:type="dxa"/>
          </w:tcPr>
          <w:p w14:paraId="63776D7E" w14:textId="525F30BE" w:rsidR="00CC6310" w:rsidRPr="00865244" w:rsidRDefault="001220A5" w:rsidP="00CC6310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 xml:space="preserve"> MD 1.40 cm higher (0.47 cm higher to 2.33 cm</w:t>
            </w:r>
            <w:r w:rsidR="0000132E" w:rsidRPr="00865244">
              <w:rPr>
                <w:rFonts w:cstheme="minorHAnsi"/>
                <w:sz w:val="16"/>
                <w:szCs w:val="16"/>
              </w:rPr>
              <w:t xml:space="preserve"> </w:t>
            </w:r>
            <w:r w:rsidRPr="00865244">
              <w:rPr>
                <w:rFonts w:cstheme="minorHAnsi"/>
                <w:sz w:val="16"/>
                <w:szCs w:val="16"/>
              </w:rPr>
              <w:t>higher)</w:t>
            </w:r>
          </w:p>
        </w:tc>
        <w:tc>
          <w:tcPr>
            <w:tcW w:w="1386" w:type="dxa"/>
          </w:tcPr>
          <w:p w14:paraId="03AB9C8B" w14:textId="77777777" w:rsidR="00CC6310" w:rsidRPr="00865244" w:rsidRDefault="00CC6310" w:rsidP="00CC6310">
            <w:pPr>
              <w:tabs>
                <w:tab w:val="left" w:pos="264"/>
                <w:tab w:val="center" w:pos="688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40</w:t>
            </w:r>
          </w:p>
          <w:p w14:paraId="77B06FE2" w14:textId="44562E87" w:rsidR="00CC6310" w:rsidRPr="00865244" w:rsidRDefault="00135E20" w:rsidP="00CC631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CC6310" w:rsidRPr="00865244">
              <w:rPr>
                <w:rFonts w:cstheme="minorHAnsi"/>
                <w:sz w:val="16"/>
                <w:szCs w:val="16"/>
              </w:rPr>
              <w:t xml:space="preserve">1 </w:t>
            </w:r>
            <w:r w:rsidR="00396508">
              <w:rPr>
                <w:rFonts w:cstheme="minorHAnsi"/>
                <w:sz w:val="16"/>
                <w:szCs w:val="16"/>
              </w:rPr>
              <w:t>non-randomised</w:t>
            </w:r>
            <w:r w:rsidR="00CC6310" w:rsidRPr="00865244">
              <w:rPr>
                <w:rFonts w:cstheme="minorHAnsi"/>
                <w:sz w:val="16"/>
                <w:szCs w:val="16"/>
              </w:rPr>
              <w:t>-exp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90" w:type="dxa"/>
          </w:tcPr>
          <w:p w14:paraId="46C12DA2" w14:textId="69679CB6" w:rsidR="00CC6310" w:rsidRPr="00865244" w:rsidRDefault="00CC6310" w:rsidP="00CC6310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865244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865244">
              <w:rPr>
                <w:rFonts w:eastAsia="Calibri" w:cstheme="minorHAnsi"/>
              </w:rPr>
              <w:br/>
            </w:r>
            <w:r w:rsidRPr="00865244">
              <w:rPr>
                <w:rFonts w:cstheme="minorHAnsi"/>
                <w:sz w:val="16"/>
                <w:szCs w:val="16"/>
              </w:rPr>
              <w:t>Very low</w:t>
            </w:r>
            <w:r w:rsidRPr="00865244">
              <w:rPr>
                <w:rFonts w:cstheme="minorHAnsi"/>
                <w:sz w:val="16"/>
                <w:szCs w:val="16"/>
                <w:vertAlign w:val="superscript"/>
              </w:rPr>
              <w:t xml:space="preserve">  b, c, d, e, </w:t>
            </w:r>
            <w:proofErr w:type="spellStart"/>
            <w:r w:rsidRPr="00865244">
              <w:rPr>
                <w:rFonts w:cstheme="minorHAnsi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AF7392" w:rsidRPr="00E1419B" w14:paraId="69C7D272" w14:textId="77777777" w:rsidTr="00CE1414">
        <w:trPr>
          <w:trHeight w:val="873"/>
        </w:trPr>
        <w:tc>
          <w:tcPr>
            <w:tcW w:w="2835" w:type="dxa"/>
          </w:tcPr>
          <w:p w14:paraId="20F4C125" w14:textId="147830E7" w:rsidR="00E0053B" w:rsidRPr="0009684E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b/>
                <w:bCs/>
                <w:sz w:val="16"/>
                <w:szCs w:val="16"/>
              </w:rPr>
              <w:t xml:space="preserve">Infant length </w:t>
            </w:r>
            <w:r w:rsidRPr="00E1419B">
              <w:rPr>
                <w:rFonts w:cstheme="minorHAnsi"/>
                <w:b/>
                <w:bCs/>
                <w:sz w:val="16"/>
                <w:szCs w:val="16"/>
              </w:rPr>
              <w:br/>
              <w:t>at 60 days</w:t>
            </w:r>
            <w:r w:rsidRPr="00E1419B">
              <w:rPr>
                <w:rFonts w:cstheme="minorHAnsi"/>
                <w:sz w:val="16"/>
                <w:szCs w:val="16"/>
              </w:rPr>
              <w:t xml:space="preserve"> </w:t>
            </w:r>
            <w:r w:rsidRPr="00E1419B">
              <w:rPr>
                <w:rFonts w:cstheme="minorHAnsi"/>
                <w:sz w:val="16"/>
                <w:szCs w:val="16"/>
              </w:rPr>
              <w:br/>
              <w:t>follow-up (cm); Mean (SD)</w:t>
            </w:r>
          </w:p>
        </w:tc>
        <w:tc>
          <w:tcPr>
            <w:tcW w:w="1418" w:type="dxa"/>
          </w:tcPr>
          <w:p w14:paraId="68A26C06" w14:textId="651EFB03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48.7 (1.6)</w:t>
            </w:r>
          </w:p>
        </w:tc>
        <w:tc>
          <w:tcPr>
            <w:tcW w:w="1417" w:type="dxa"/>
          </w:tcPr>
          <w:p w14:paraId="3A171C3D" w14:textId="747BADC6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50.2 (1.3)</w:t>
            </w:r>
          </w:p>
        </w:tc>
        <w:tc>
          <w:tcPr>
            <w:tcW w:w="1042" w:type="dxa"/>
          </w:tcPr>
          <w:p w14:paraId="23A325E1" w14:textId="5B5B2FFB" w:rsidR="00E0053B" w:rsidRPr="00E1419B" w:rsidRDefault="00E0053B" w:rsidP="00E0053B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 xml:space="preserve">MD 1.5 cm higher (1.1 cm higher to 1.9 cm higher) </w:t>
            </w:r>
          </w:p>
        </w:tc>
        <w:tc>
          <w:tcPr>
            <w:tcW w:w="1386" w:type="dxa"/>
          </w:tcPr>
          <w:p w14:paraId="544CA9DE" w14:textId="77777777" w:rsidR="00E0053B" w:rsidRPr="00E1419B" w:rsidRDefault="00E0053B" w:rsidP="00E0053B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1</w:t>
            </w:r>
            <w:r w:rsidRPr="00E1419B">
              <w:rPr>
                <w:rFonts w:eastAsia="Calibri" w:cstheme="minorHAnsi"/>
                <w:sz w:val="16"/>
                <w:szCs w:val="16"/>
              </w:rPr>
              <w:t>84</w:t>
            </w:r>
          </w:p>
          <w:p w14:paraId="44F0FAC9" w14:textId="1C1D82E4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</w:tcPr>
          <w:p w14:paraId="6BD1C6E3" w14:textId="3333251E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r w:rsidRPr="00E1419B">
              <w:rPr>
                <w:rFonts w:cstheme="minorHAnsi"/>
                <w:sz w:val="16"/>
                <w:szCs w:val="16"/>
                <w:vertAlign w:val="superscript"/>
              </w:rPr>
              <w:t>a, b, c, e</w:t>
            </w:r>
          </w:p>
        </w:tc>
      </w:tr>
      <w:tr w:rsidR="00AF7392" w:rsidRPr="00E1419B" w14:paraId="2F712486" w14:textId="77777777" w:rsidTr="00CE1414">
        <w:trPr>
          <w:trHeight w:val="1223"/>
        </w:trPr>
        <w:tc>
          <w:tcPr>
            <w:tcW w:w="2835" w:type="dxa"/>
          </w:tcPr>
          <w:p w14:paraId="66B34FCE" w14:textId="77777777" w:rsidR="00865244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b/>
                <w:bCs/>
                <w:sz w:val="16"/>
                <w:szCs w:val="16"/>
              </w:rPr>
              <w:t xml:space="preserve">Infant length </w:t>
            </w:r>
            <w:r w:rsidRPr="00E1419B">
              <w:rPr>
                <w:rFonts w:cstheme="minorHAnsi"/>
                <w:b/>
                <w:bCs/>
                <w:sz w:val="16"/>
                <w:szCs w:val="16"/>
              </w:rPr>
              <w:br/>
              <w:t>at 120 days</w:t>
            </w:r>
            <w:r w:rsidRPr="00E1419B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C23C3E5" w14:textId="4AB396F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follow-up (cm); Mean (SD)</w:t>
            </w:r>
          </w:p>
          <w:p w14:paraId="6AE44E5F" w14:textId="1A104A62" w:rsidR="00E0053B" w:rsidRPr="00E1419B" w:rsidRDefault="00E0053B" w:rsidP="00E0053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9F7B43" w14:textId="47C675FF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58.6 (2.6)</w:t>
            </w:r>
          </w:p>
        </w:tc>
        <w:tc>
          <w:tcPr>
            <w:tcW w:w="1417" w:type="dxa"/>
          </w:tcPr>
          <w:p w14:paraId="284890C8" w14:textId="6A026479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59.8 (2.8)</w:t>
            </w:r>
          </w:p>
        </w:tc>
        <w:tc>
          <w:tcPr>
            <w:tcW w:w="1042" w:type="dxa"/>
          </w:tcPr>
          <w:p w14:paraId="78D56E37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 xml:space="preserve">MD 1.2 cm higher </w:t>
            </w:r>
          </w:p>
          <w:p w14:paraId="02E72186" w14:textId="2EF22247" w:rsidR="00E0053B" w:rsidRPr="00E1419B" w:rsidRDefault="00E0053B" w:rsidP="00E0053B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0.2 cm higher to 2.6 cm higher)</w:t>
            </w:r>
          </w:p>
        </w:tc>
        <w:tc>
          <w:tcPr>
            <w:tcW w:w="1386" w:type="dxa"/>
          </w:tcPr>
          <w:p w14:paraId="1A19BFA8" w14:textId="77777777" w:rsidR="00E0053B" w:rsidRPr="00E1419B" w:rsidRDefault="00E0053B" w:rsidP="00E0053B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57</w:t>
            </w:r>
          </w:p>
          <w:p w14:paraId="77FDD57D" w14:textId="68DA5CE8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</w:tcPr>
          <w:p w14:paraId="5FF40503" w14:textId="378C0F5A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r w:rsidRPr="00E1419B">
              <w:rPr>
                <w:rFonts w:cstheme="minorHAnsi"/>
                <w:sz w:val="16"/>
                <w:szCs w:val="16"/>
                <w:vertAlign w:val="superscript"/>
              </w:rPr>
              <w:t>a, c, e,</w:t>
            </w:r>
          </w:p>
        </w:tc>
      </w:tr>
      <w:tr w:rsidR="00AF7392" w:rsidRPr="00E1419B" w14:paraId="01E05637" w14:textId="77777777" w:rsidTr="00CE1414">
        <w:trPr>
          <w:trHeight w:val="616"/>
        </w:trPr>
        <w:tc>
          <w:tcPr>
            <w:tcW w:w="2835" w:type="dxa"/>
          </w:tcPr>
          <w:p w14:paraId="29971499" w14:textId="073D28C8" w:rsidR="00CC6310" w:rsidRPr="00865244" w:rsidRDefault="00CC6310" w:rsidP="00CC631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244">
              <w:rPr>
                <w:rFonts w:cstheme="minorHAnsi"/>
                <w:b/>
                <w:bCs/>
                <w:sz w:val="16"/>
                <w:szCs w:val="16"/>
              </w:rPr>
              <w:t xml:space="preserve">Infant weight </w:t>
            </w:r>
          </w:p>
          <w:p w14:paraId="4DD13BAE" w14:textId="77777777" w:rsidR="00865244" w:rsidRPr="00865244" w:rsidRDefault="00CC6310" w:rsidP="00CC631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244">
              <w:rPr>
                <w:rFonts w:cstheme="minorHAnsi"/>
                <w:b/>
                <w:bCs/>
                <w:sz w:val="16"/>
                <w:szCs w:val="16"/>
              </w:rPr>
              <w:t xml:space="preserve">at 30 days </w:t>
            </w:r>
          </w:p>
          <w:p w14:paraId="3CA83978" w14:textId="5A571415" w:rsidR="00865244" w:rsidRPr="00865244" w:rsidRDefault="00CC6310" w:rsidP="00865244">
            <w:pPr>
              <w:rPr>
                <w:rFonts w:cstheme="minorHAnsi"/>
                <w:bCs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follow up</w:t>
            </w:r>
            <w:r w:rsidRPr="0086524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865244" w:rsidRPr="00865244">
              <w:rPr>
                <w:rFonts w:cstheme="minorHAnsi"/>
                <w:sz w:val="16"/>
                <w:szCs w:val="16"/>
              </w:rPr>
              <w:t xml:space="preserve">(g); Mean (SD) </w:t>
            </w:r>
          </w:p>
          <w:p w14:paraId="1BF1D7B4" w14:textId="6D104A8E" w:rsidR="00865244" w:rsidRPr="00865244" w:rsidRDefault="00865244" w:rsidP="00CC6310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27ECDDBF" w14:textId="6022D8A6" w:rsidR="00CC6310" w:rsidRPr="00865244" w:rsidRDefault="00D3343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3,483 (576)</w:t>
            </w:r>
          </w:p>
        </w:tc>
        <w:tc>
          <w:tcPr>
            <w:tcW w:w="1417" w:type="dxa"/>
          </w:tcPr>
          <w:p w14:paraId="4503BB8F" w14:textId="5C841527" w:rsidR="00CC6310" w:rsidRPr="00865244" w:rsidRDefault="00D3343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3,847 (441)</w:t>
            </w:r>
          </w:p>
        </w:tc>
        <w:tc>
          <w:tcPr>
            <w:tcW w:w="1042" w:type="dxa"/>
          </w:tcPr>
          <w:p w14:paraId="3B3F2841" w14:textId="0D177FA2" w:rsidR="00CC6310" w:rsidRPr="00865244" w:rsidRDefault="001220A5" w:rsidP="00CC6310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MD 364g higher (44g higher to 684 higher)</w:t>
            </w:r>
          </w:p>
        </w:tc>
        <w:tc>
          <w:tcPr>
            <w:tcW w:w="1386" w:type="dxa"/>
          </w:tcPr>
          <w:p w14:paraId="3BADB89D" w14:textId="77777777" w:rsidR="00CC6310" w:rsidRPr="00865244" w:rsidRDefault="00CC6310" w:rsidP="00CC6310">
            <w:pPr>
              <w:tabs>
                <w:tab w:val="left" w:pos="264"/>
                <w:tab w:val="center" w:pos="688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40</w:t>
            </w:r>
          </w:p>
          <w:p w14:paraId="00F80E26" w14:textId="14DBA6D5" w:rsidR="00CC6310" w:rsidRPr="00865244" w:rsidRDefault="00396508" w:rsidP="00CC631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 non-randomised</w:t>
            </w:r>
            <w:r w:rsidRPr="00865244">
              <w:rPr>
                <w:rFonts w:cstheme="minorHAnsi"/>
                <w:sz w:val="16"/>
                <w:szCs w:val="16"/>
              </w:rPr>
              <w:t>-exp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90" w:type="dxa"/>
          </w:tcPr>
          <w:p w14:paraId="474374B0" w14:textId="4E871E5B" w:rsidR="00CC6310" w:rsidRPr="00865244" w:rsidRDefault="00CC6310" w:rsidP="00CC6310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865244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865244">
              <w:rPr>
                <w:rFonts w:eastAsia="Calibri" w:cstheme="minorHAnsi"/>
              </w:rPr>
              <w:br/>
            </w:r>
            <w:r w:rsidRPr="00865244">
              <w:rPr>
                <w:rFonts w:cstheme="minorHAnsi"/>
                <w:sz w:val="16"/>
                <w:szCs w:val="16"/>
              </w:rPr>
              <w:t>Very low</w:t>
            </w:r>
            <w:r w:rsidRPr="00865244">
              <w:rPr>
                <w:rFonts w:cstheme="minorHAnsi"/>
                <w:sz w:val="16"/>
                <w:szCs w:val="16"/>
                <w:vertAlign w:val="superscript"/>
              </w:rPr>
              <w:t xml:space="preserve">  b, c, d, e,</w:t>
            </w:r>
            <w:r w:rsidR="00C972A0" w:rsidRPr="00865244">
              <w:rPr>
                <w:rFonts w:cstheme="minorHAnsi"/>
                <w:sz w:val="16"/>
                <w:szCs w:val="16"/>
                <w:vertAlign w:val="superscript"/>
              </w:rPr>
              <w:t xml:space="preserve"> h,</w:t>
            </w:r>
            <w:r w:rsidRPr="00865244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65244">
              <w:rPr>
                <w:rFonts w:cstheme="minorHAnsi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AF7392" w:rsidRPr="00E1419B" w14:paraId="6D85036E" w14:textId="77777777" w:rsidTr="00CE1414">
        <w:trPr>
          <w:trHeight w:val="616"/>
        </w:trPr>
        <w:tc>
          <w:tcPr>
            <w:tcW w:w="2835" w:type="dxa"/>
          </w:tcPr>
          <w:p w14:paraId="24318A19" w14:textId="2CE557FE" w:rsidR="00E0053B" w:rsidRPr="00E1419B" w:rsidRDefault="00E0053B" w:rsidP="00E0053B">
            <w:pPr>
              <w:rPr>
                <w:rFonts w:cstheme="minorHAnsi"/>
                <w:bCs/>
                <w:sz w:val="16"/>
                <w:szCs w:val="16"/>
              </w:rPr>
            </w:pPr>
            <w:r w:rsidRPr="00E1419B">
              <w:rPr>
                <w:rFonts w:cstheme="minorHAnsi"/>
                <w:b/>
                <w:bCs/>
                <w:sz w:val="16"/>
                <w:szCs w:val="16"/>
              </w:rPr>
              <w:t xml:space="preserve">Infant weight </w:t>
            </w:r>
            <w:r w:rsidRPr="00E1419B">
              <w:rPr>
                <w:rFonts w:cstheme="minorHAnsi"/>
                <w:b/>
                <w:bCs/>
                <w:sz w:val="16"/>
                <w:szCs w:val="16"/>
              </w:rPr>
              <w:br/>
              <w:t>at 60 days</w:t>
            </w:r>
            <w:r w:rsidRPr="00E1419B">
              <w:rPr>
                <w:rFonts w:cstheme="minorHAnsi"/>
                <w:sz w:val="16"/>
                <w:szCs w:val="16"/>
              </w:rPr>
              <w:t xml:space="preserve"> </w:t>
            </w:r>
            <w:r w:rsidRPr="00E1419B">
              <w:rPr>
                <w:rFonts w:cstheme="minorHAnsi"/>
                <w:sz w:val="16"/>
                <w:szCs w:val="16"/>
              </w:rPr>
              <w:br/>
              <w:t xml:space="preserve">follow-up (g); Mean (SD) </w:t>
            </w:r>
          </w:p>
          <w:p w14:paraId="6A3C4271" w14:textId="7E02569B" w:rsidR="00E0053B" w:rsidRPr="00E1419B" w:rsidRDefault="00E0053B" w:rsidP="00E0053B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CDC5D0" w14:textId="0A9D37FB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</w:tcPr>
          <w:p w14:paraId="052A9176" w14:textId="53174F14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</w:tcPr>
          <w:p w14:paraId="4D1B07A0" w14:textId="577E87BB" w:rsidR="00E0053B" w:rsidRPr="00E1419B" w:rsidRDefault="00E0053B" w:rsidP="00E0053B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 xml:space="preserve">MD </w:t>
            </w:r>
            <w:r w:rsidR="009B4049">
              <w:rPr>
                <w:rFonts w:cstheme="minorHAnsi"/>
                <w:sz w:val="16"/>
                <w:szCs w:val="16"/>
              </w:rPr>
              <w:t>461</w:t>
            </w:r>
            <w:r w:rsidRPr="00E1419B">
              <w:rPr>
                <w:rFonts w:cstheme="minorHAnsi"/>
                <w:sz w:val="16"/>
                <w:szCs w:val="16"/>
              </w:rPr>
              <w:t xml:space="preserve"> g higher (</w:t>
            </w:r>
            <w:r w:rsidR="009B4049">
              <w:rPr>
                <w:rFonts w:cstheme="minorHAnsi"/>
                <w:sz w:val="16"/>
                <w:szCs w:val="16"/>
              </w:rPr>
              <w:t>112</w:t>
            </w:r>
            <w:r w:rsidR="009B4049" w:rsidRPr="00E1419B">
              <w:rPr>
                <w:rFonts w:cstheme="minorHAnsi"/>
                <w:sz w:val="16"/>
                <w:szCs w:val="16"/>
              </w:rPr>
              <w:t xml:space="preserve"> </w:t>
            </w:r>
            <w:r w:rsidRPr="00E1419B">
              <w:rPr>
                <w:rFonts w:cstheme="minorHAnsi"/>
                <w:sz w:val="16"/>
                <w:szCs w:val="16"/>
              </w:rPr>
              <w:t xml:space="preserve">g higher to </w:t>
            </w:r>
            <w:r w:rsidR="009B4049">
              <w:rPr>
                <w:rFonts w:cstheme="minorHAnsi"/>
                <w:sz w:val="16"/>
                <w:szCs w:val="16"/>
              </w:rPr>
              <w:t>811</w:t>
            </w:r>
            <w:r w:rsidR="009B4049" w:rsidRPr="00E1419B">
              <w:rPr>
                <w:rFonts w:cstheme="minorHAnsi"/>
                <w:sz w:val="16"/>
                <w:szCs w:val="16"/>
              </w:rPr>
              <w:t xml:space="preserve"> </w:t>
            </w:r>
            <w:r w:rsidRPr="00E1419B">
              <w:rPr>
                <w:rFonts w:cstheme="minorHAnsi"/>
                <w:sz w:val="16"/>
                <w:szCs w:val="16"/>
              </w:rPr>
              <w:t xml:space="preserve">g higher)  </w:t>
            </w:r>
          </w:p>
        </w:tc>
        <w:tc>
          <w:tcPr>
            <w:tcW w:w="1386" w:type="dxa"/>
          </w:tcPr>
          <w:p w14:paraId="6701BFCD" w14:textId="07134F5B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246</w:t>
            </w:r>
          </w:p>
          <w:p w14:paraId="210061F7" w14:textId="0AD81C92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2 RCT)</w:t>
            </w:r>
          </w:p>
        </w:tc>
        <w:tc>
          <w:tcPr>
            <w:tcW w:w="1490" w:type="dxa"/>
          </w:tcPr>
          <w:p w14:paraId="26BAF63B" w14:textId="748141EA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>a,b,c,e,h</w:t>
            </w:r>
            <w:proofErr w:type="spellEnd"/>
          </w:p>
        </w:tc>
      </w:tr>
      <w:tr w:rsidR="00AF7392" w:rsidRPr="00E1419B" w14:paraId="35DF5464" w14:textId="77777777" w:rsidTr="00CE1414">
        <w:trPr>
          <w:trHeight w:val="606"/>
        </w:trPr>
        <w:tc>
          <w:tcPr>
            <w:tcW w:w="2835" w:type="dxa"/>
          </w:tcPr>
          <w:p w14:paraId="72AA8917" w14:textId="77777777" w:rsidR="00865244" w:rsidRDefault="00E0053B" w:rsidP="00E0053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419B">
              <w:rPr>
                <w:rFonts w:cstheme="minorHAnsi"/>
                <w:b/>
                <w:color w:val="000000"/>
                <w:sz w:val="16"/>
                <w:szCs w:val="16"/>
              </w:rPr>
              <w:t>Infant weight at 120 days</w:t>
            </w:r>
            <w:r w:rsidRPr="00E1419B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14:paraId="60518C63" w14:textId="797E059E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color w:val="000000"/>
                <w:sz w:val="16"/>
                <w:szCs w:val="16"/>
              </w:rPr>
              <w:t>follow-up (kg);</w:t>
            </w:r>
            <w:r w:rsidRPr="00E1419B">
              <w:rPr>
                <w:rFonts w:eastAsia="Calibri" w:cstheme="minorHAnsi"/>
                <w:color w:val="000000"/>
              </w:rPr>
              <w:t xml:space="preserve"> </w:t>
            </w:r>
            <w:r w:rsidRPr="00E1419B">
              <w:rPr>
                <w:rFonts w:cstheme="minorHAnsi"/>
                <w:color w:val="000000"/>
                <w:sz w:val="16"/>
                <w:szCs w:val="16"/>
              </w:rPr>
              <w:t>Mean (SD)</w:t>
            </w:r>
            <w:r w:rsidRPr="00E1419B">
              <w:rPr>
                <w:rFonts w:eastAsia="Calibri" w:cstheme="minorHAnsi"/>
                <w:color w:val="000000"/>
              </w:rPr>
              <w:t xml:space="preserve"> </w:t>
            </w:r>
          </w:p>
          <w:p w14:paraId="5A7A3CA8" w14:textId="082A2FA4" w:rsidR="00E0053B" w:rsidRPr="00E1419B" w:rsidRDefault="00E0053B" w:rsidP="00E0053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1E75D220" w14:textId="23A99539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5.24 (0.95)</w:t>
            </w:r>
          </w:p>
        </w:tc>
        <w:tc>
          <w:tcPr>
            <w:tcW w:w="1417" w:type="dxa"/>
          </w:tcPr>
          <w:p w14:paraId="290AC7FB" w14:textId="3BCE808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5.56 (0.92)</w:t>
            </w:r>
          </w:p>
        </w:tc>
        <w:tc>
          <w:tcPr>
            <w:tcW w:w="1042" w:type="dxa"/>
          </w:tcPr>
          <w:p w14:paraId="1DA69E0F" w14:textId="2F84CB4E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 xml:space="preserve">MD 410 g higher (406 g higher to 414 g higher) </w:t>
            </w:r>
          </w:p>
        </w:tc>
        <w:tc>
          <w:tcPr>
            <w:tcW w:w="1386" w:type="dxa"/>
          </w:tcPr>
          <w:p w14:paraId="7F3F3F6F" w14:textId="1A9587F0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57</w:t>
            </w:r>
          </w:p>
          <w:p w14:paraId="1C0A6FEE" w14:textId="67664B31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</w:tcPr>
          <w:p w14:paraId="5774C611" w14:textId="6F35E51B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>a,c</w:t>
            </w:r>
            <w:proofErr w:type="spellEnd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>, e</w:t>
            </w:r>
          </w:p>
        </w:tc>
      </w:tr>
      <w:tr w:rsidR="00AF7392" w:rsidRPr="00E1419B" w14:paraId="512C4461" w14:textId="77777777" w:rsidTr="00CE1414">
        <w:trPr>
          <w:trHeight w:val="253"/>
        </w:trPr>
        <w:tc>
          <w:tcPr>
            <w:tcW w:w="2835" w:type="dxa"/>
          </w:tcPr>
          <w:p w14:paraId="42521C52" w14:textId="097379E3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b/>
                <w:sz w:val="16"/>
                <w:szCs w:val="16"/>
              </w:rPr>
              <w:t>Exclusive breastfeeding</w:t>
            </w:r>
            <w:r w:rsidRPr="00E1419B">
              <w:rPr>
                <w:rFonts w:cstheme="minorHAnsi"/>
                <w:sz w:val="16"/>
                <w:szCs w:val="16"/>
              </w:rPr>
              <w:t xml:space="preserve"> at 2-3 months; n (%)</w:t>
            </w:r>
          </w:p>
        </w:tc>
        <w:tc>
          <w:tcPr>
            <w:tcW w:w="1418" w:type="dxa"/>
          </w:tcPr>
          <w:p w14:paraId="63154D74" w14:textId="617B06C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44/144 (30.6%)</w:t>
            </w:r>
          </w:p>
        </w:tc>
        <w:tc>
          <w:tcPr>
            <w:tcW w:w="1417" w:type="dxa"/>
          </w:tcPr>
          <w:p w14:paraId="434948E9" w14:textId="016EEDDC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96/166 (57.8%)</w:t>
            </w:r>
          </w:p>
        </w:tc>
        <w:tc>
          <w:tcPr>
            <w:tcW w:w="1042" w:type="dxa"/>
          </w:tcPr>
          <w:p w14:paraId="6D7EF074" w14:textId="07050253" w:rsidR="00E0053B" w:rsidRPr="00E1419B" w:rsidRDefault="00E0053B" w:rsidP="00E0053B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RR 1.8</w:t>
            </w:r>
            <w:r w:rsidR="009B4049">
              <w:rPr>
                <w:rFonts w:cstheme="minorHAnsi"/>
                <w:sz w:val="16"/>
                <w:szCs w:val="16"/>
              </w:rPr>
              <w:t>4</w:t>
            </w:r>
            <w:r w:rsidRPr="00E1419B">
              <w:rPr>
                <w:rFonts w:cstheme="minorHAnsi"/>
                <w:sz w:val="16"/>
                <w:szCs w:val="16"/>
              </w:rPr>
              <w:t xml:space="preserve"> (1.</w:t>
            </w:r>
            <w:r w:rsidR="009B4049">
              <w:rPr>
                <w:rFonts w:cstheme="minorHAnsi"/>
                <w:sz w:val="16"/>
                <w:szCs w:val="16"/>
              </w:rPr>
              <w:t>35</w:t>
            </w:r>
            <w:r w:rsidRPr="00E1419B">
              <w:rPr>
                <w:rFonts w:cstheme="minorHAnsi"/>
                <w:sz w:val="16"/>
                <w:szCs w:val="16"/>
              </w:rPr>
              <w:t xml:space="preserve"> to 2.</w:t>
            </w:r>
            <w:r w:rsidR="009B4049">
              <w:rPr>
                <w:rFonts w:cstheme="minorHAnsi"/>
                <w:sz w:val="16"/>
                <w:szCs w:val="16"/>
              </w:rPr>
              <w:t>51</w:t>
            </w:r>
            <w:r w:rsidRPr="00E1419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386" w:type="dxa"/>
          </w:tcPr>
          <w:p w14:paraId="39DB7BDD" w14:textId="13217BFF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310</w:t>
            </w:r>
            <w:r w:rsidRPr="00E1419B">
              <w:rPr>
                <w:rFonts w:cstheme="minorHAnsi"/>
                <w:sz w:val="16"/>
                <w:szCs w:val="16"/>
              </w:rPr>
              <w:br/>
              <w:t>(3 RCTs)</w:t>
            </w:r>
          </w:p>
        </w:tc>
        <w:tc>
          <w:tcPr>
            <w:tcW w:w="1490" w:type="dxa"/>
          </w:tcPr>
          <w:p w14:paraId="342BB284" w14:textId="7FE10985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>a,b,c,h</w:t>
            </w:r>
            <w:proofErr w:type="spellEnd"/>
          </w:p>
        </w:tc>
      </w:tr>
      <w:tr w:rsidR="00CA2706" w:rsidRPr="00E1419B" w14:paraId="66802C39" w14:textId="77777777" w:rsidTr="00CE1414">
        <w:trPr>
          <w:trHeight w:val="892"/>
        </w:trPr>
        <w:tc>
          <w:tcPr>
            <w:tcW w:w="2835" w:type="dxa"/>
          </w:tcPr>
          <w:p w14:paraId="2A481E0C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b/>
                <w:bCs/>
                <w:sz w:val="16"/>
                <w:szCs w:val="16"/>
              </w:rPr>
              <w:t>Duration of exclusive breastfeeding</w:t>
            </w:r>
            <w:r w:rsidRPr="00E1419B">
              <w:rPr>
                <w:rFonts w:cstheme="minorHAnsi"/>
                <w:sz w:val="16"/>
                <w:szCs w:val="16"/>
              </w:rPr>
              <w:t>; Mean (SD)</w:t>
            </w:r>
          </w:p>
          <w:p w14:paraId="2BB57FE9" w14:textId="057E9C60" w:rsidR="00E0053B" w:rsidRPr="00E1419B" w:rsidRDefault="00E0053B" w:rsidP="00E0053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F8E768" w14:textId="7C258631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24.2 weeks (21.6 weeks)</w:t>
            </w:r>
          </w:p>
        </w:tc>
        <w:tc>
          <w:tcPr>
            <w:tcW w:w="1417" w:type="dxa"/>
          </w:tcPr>
          <w:p w14:paraId="23D271DA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26.2 weeks (21.6 weeks)</w:t>
            </w:r>
          </w:p>
        </w:tc>
        <w:tc>
          <w:tcPr>
            <w:tcW w:w="1042" w:type="dxa"/>
          </w:tcPr>
          <w:p w14:paraId="71D1C173" w14:textId="0E702CF7" w:rsidR="00E0053B" w:rsidRPr="00C32BC8" w:rsidRDefault="00E0053B" w:rsidP="00E0053B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MD 2.0 weeks higher (5.48 weeks lower to 9.48 weeks higher)</w:t>
            </w:r>
          </w:p>
        </w:tc>
        <w:tc>
          <w:tcPr>
            <w:tcW w:w="1386" w:type="dxa"/>
          </w:tcPr>
          <w:p w14:paraId="16F7601A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128</w:t>
            </w:r>
          </w:p>
          <w:p w14:paraId="2B2E7AB9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</w:tcPr>
          <w:p w14:paraId="3126C44E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>Very low</w:t>
            </w:r>
            <w:r w:rsidRPr="00E1419B">
              <w:rPr>
                <w:rFonts w:cstheme="minorHAnsi"/>
                <w:sz w:val="16"/>
                <w:szCs w:val="16"/>
                <w:vertAlign w:val="superscript"/>
              </w:rPr>
              <w:t xml:space="preserve"> b, d, e</w:t>
            </w:r>
          </w:p>
        </w:tc>
      </w:tr>
      <w:tr w:rsidR="00CA2706" w:rsidRPr="00E1419B" w14:paraId="2A749755" w14:textId="77777777" w:rsidTr="00CE1414">
        <w:tc>
          <w:tcPr>
            <w:tcW w:w="2835" w:type="dxa"/>
          </w:tcPr>
          <w:p w14:paraId="1F390349" w14:textId="77777777" w:rsidR="00865244" w:rsidRPr="00865244" w:rsidRDefault="00E0053B" w:rsidP="00E0053B">
            <w:pPr>
              <w:rPr>
                <w:rFonts w:cstheme="minorHAnsi"/>
                <w:b/>
                <w:sz w:val="16"/>
                <w:szCs w:val="16"/>
              </w:rPr>
            </w:pPr>
            <w:r w:rsidRPr="00865244">
              <w:rPr>
                <w:rFonts w:cstheme="minorHAnsi"/>
                <w:b/>
                <w:sz w:val="16"/>
                <w:szCs w:val="16"/>
              </w:rPr>
              <w:t>Breastfeeding at 1 month</w:t>
            </w:r>
            <w:r w:rsidR="00CC6310" w:rsidRPr="00865244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14:paraId="0A7D3E90" w14:textId="0D3D47D1" w:rsidR="00E0053B" w:rsidRPr="00865244" w:rsidRDefault="00865244" w:rsidP="00E0053B">
            <w:pPr>
              <w:rPr>
                <w:rFonts w:cstheme="minorHAnsi"/>
                <w:b/>
                <w:sz w:val="16"/>
                <w:szCs w:val="16"/>
              </w:rPr>
            </w:pPr>
            <w:r w:rsidRPr="00865244">
              <w:rPr>
                <w:rFonts w:cstheme="minorHAnsi"/>
                <w:color w:val="000000"/>
                <w:sz w:val="16"/>
                <w:szCs w:val="16"/>
              </w:rPr>
              <w:t xml:space="preserve">follow-up </w:t>
            </w:r>
          </w:p>
        </w:tc>
        <w:tc>
          <w:tcPr>
            <w:tcW w:w="1418" w:type="dxa"/>
          </w:tcPr>
          <w:p w14:paraId="01D5DDC1" w14:textId="4CC9E019" w:rsidR="00E0053B" w:rsidRPr="00865244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7/19</w:t>
            </w:r>
          </w:p>
        </w:tc>
        <w:tc>
          <w:tcPr>
            <w:tcW w:w="1417" w:type="dxa"/>
          </w:tcPr>
          <w:p w14:paraId="04A8D483" w14:textId="68872F54" w:rsidR="00E0053B" w:rsidRPr="00865244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18/21</w:t>
            </w:r>
          </w:p>
        </w:tc>
        <w:tc>
          <w:tcPr>
            <w:tcW w:w="1042" w:type="dxa"/>
          </w:tcPr>
          <w:p w14:paraId="5BED5D30" w14:textId="27BBF2CC" w:rsidR="00E0053B" w:rsidRPr="00865244" w:rsidRDefault="001220A5" w:rsidP="00865244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R 2.33 (1.26</w:t>
            </w:r>
            <w:r w:rsidR="00865244">
              <w:rPr>
                <w:rFonts w:cstheme="minorHAnsi"/>
                <w:sz w:val="16"/>
                <w:szCs w:val="16"/>
              </w:rPr>
              <w:t xml:space="preserve"> to</w:t>
            </w:r>
            <w:r w:rsidRPr="00865244">
              <w:rPr>
                <w:rFonts w:cstheme="minorHAnsi"/>
                <w:sz w:val="16"/>
                <w:szCs w:val="16"/>
              </w:rPr>
              <w:t xml:space="preserve"> 4.30)</w:t>
            </w:r>
          </w:p>
        </w:tc>
        <w:tc>
          <w:tcPr>
            <w:tcW w:w="1386" w:type="dxa"/>
          </w:tcPr>
          <w:p w14:paraId="18E6F1ED" w14:textId="63CEEFC6" w:rsidR="00E0053B" w:rsidRPr="00865244" w:rsidRDefault="00E0053B" w:rsidP="00865244">
            <w:pPr>
              <w:tabs>
                <w:tab w:val="left" w:pos="264"/>
                <w:tab w:val="center" w:pos="688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865244">
              <w:rPr>
                <w:rFonts w:cstheme="minorHAnsi"/>
                <w:sz w:val="16"/>
                <w:szCs w:val="16"/>
              </w:rPr>
              <w:t>40</w:t>
            </w:r>
          </w:p>
          <w:p w14:paraId="3C1CE2BB" w14:textId="12E54742" w:rsidR="00E0053B" w:rsidRPr="00865244" w:rsidRDefault="001E4BBF" w:rsidP="00865244">
            <w:pPr>
              <w:tabs>
                <w:tab w:val="left" w:pos="264"/>
                <w:tab w:val="center" w:pos="688"/>
              </w:tabs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 non-randomised</w:t>
            </w:r>
            <w:r w:rsidRPr="00865244">
              <w:rPr>
                <w:rFonts w:cstheme="minorHAnsi"/>
                <w:sz w:val="16"/>
                <w:szCs w:val="16"/>
              </w:rPr>
              <w:t>-exp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90" w:type="dxa"/>
          </w:tcPr>
          <w:p w14:paraId="3B32E47E" w14:textId="0E88F50F" w:rsidR="00E0053B" w:rsidRPr="00865244" w:rsidRDefault="00E0053B" w:rsidP="00865244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865244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865244">
              <w:rPr>
                <w:rFonts w:eastAsia="Calibri" w:cstheme="minorHAnsi"/>
              </w:rPr>
              <w:br/>
            </w:r>
            <w:r w:rsidRPr="00865244">
              <w:rPr>
                <w:rFonts w:cstheme="minorHAnsi"/>
                <w:sz w:val="16"/>
                <w:szCs w:val="16"/>
              </w:rPr>
              <w:t>Very low</w:t>
            </w:r>
            <w:r w:rsidRPr="00865244">
              <w:rPr>
                <w:rFonts w:cstheme="minorHAnsi"/>
                <w:sz w:val="16"/>
                <w:szCs w:val="16"/>
                <w:vertAlign w:val="superscript"/>
              </w:rPr>
              <w:t xml:space="preserve">  b, c, d, e, </w:t>
            </w:r>
            <w:proofErr w:type="spellStart"/>
            <w:r w:rsidRPr="00865244">
              <w:rPr>
                <w:rFonts w:cstheme="minorHAnsi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CA2706" w:rsidRPr="00E1419B" w14:paraId="7C74831D" w14:textId="77777777" w:rsidTr="00CE1414">
        <w:tc>
          <w:tcPr>
            <w:tcW w:w="2835" w:type="dxa"/>
          </w:tcPr>
          <w:p w14:paraId="078922EC" w14:textId="689B792E" w:rsidR="00E0053B" w:rsidRPr="0009684E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b/>
                <w:sz w:val="16"/>
                <w:szCs w:val="16"/>
              </w:rPr>
              <w:t>Motor development at 6 months</w:t>
            </w:r>
            <w:r w:rsidRPr="00E1419B">
              <w:rPr>
                <w:rFonts w:cstheme="minorHAnsi"/>
                <w:bCs/>
                <w:sz w:val="16"/>
                <w:szCs w:val="16"/>
              </w:rPr>
              <w:t>; assessed with Bayley Scales of Infant Development (BSID)</w:t>
            </w:r>
            <w:r w:rsidRPr="00E1419B">
              <w:rPr>
                <w:rFonts w:cstheme="minorHAnsi"/>
                <w:sz w:val="16"/>
                <w:szCs w:val="16"/>
              </w:rPr>
              <w:t>; Mean (SD)</w:t>
            </w:r>
          </w:p>
        </w:tc>
        <w:tc>
          <w:tcPr>
            <w:tcW w:w="1418" w:type="dxa"/>
          </w:tcPr>
          <w:p w14:paraId="330D7BFF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</w:tcPr>
          <w:p w14:paraId="275AAB52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</w:tcPr>
          <w:p w14:paraId="5C6B3FC8" w14:textId="77777777" w:rsidR="00E0053B" w:rsidRPr="00E1419B" w:rsidRDefault="00E0053B" w:rsidP="00E0053B">
            <w:pPr>
              <w:rPr>
                <w:rFonts w:cstheme="minorHAnsi"/>
                <w:bCs/>
                <w:sz w:val="16"/>
                <w:szCs w:val="16"/>
              </w:rPr>
            </w:pPr>
            <w:r w:rsidRPr="00E1419B">
              <w:rPr>
                <w:rFonts w:cstheme="minorHAnsi"/>
                <w:bCs/>
                <w:sz w:val="16"/>
                <w:szCs w:val="16"/>
              </w:rPr>
              <w:t>SMD 0.38 higher</w:t>
            </w:r>
            <w:r w:rsidRPr="00E1419B">
              <w:rPr>
                <w:rFonts w:eastAsia="Calibri" w:cstheme="minorHAnsi"/>
                <w:bCs/>
              </w:rPr>
              <w:br/>
            </w:r>
            <w:r w:rsidRPr="00E1419B">
              <w:rPr>
                <w:rFonts w:cstheme="minorHAnsi"/>
                <w:bCs/>
                <w:sz w:val="16"/>
                <w:szCs w:val="16"/>
              </w:rPr>
              <w:t>(1.15 lower to 1.91 higher)</w:t>
            </w:r>
          </w:p>
        </w:tc>
        <w:tc>
          <w:tcPr>
            <w:tcW w:w="1386" w:type="dxa"/>
          </w:tcPr>
          <w:p w14:paraId="197AB114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7</w:t>
            </w:r>
            <w:r w:rsidRPr="00E1419B">
              <w:rPr>
                <w:rFonts w:cstheme="minorHAnsi"/>
                <w:sz w:val="16"/>
                <w:szCs w:val="16"/>
              </w:rPr>
              <w:br/>
              <w:t>(1 RCT)</w:t>
            </w:r>
          </w:p>
        </w:tc>
        <w:tc>
          <w:tcPr>
            <w:tcW w:w="1490" w:type="dxa"/>
          </w:tcPr>
          <w:p w14:paraId="12E80271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>a,d,e,f</w:t>
            </w:r>
            <w:proofErr w:type="spellEnd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AF7392" w:rsidRPr="00E1419B" w14:paraId="0ECBD183" w14:textId="77777777" w:rsidTr="00CE1414">
        <w:tc>
          <w:tcPr>
            <w:tcW w:w="2835" w:type="dxa"/>
          </w:tcPr>
          <w:p w14:paraId="18E66783" w14:textId="1D4E86F0" w:rsidR="00E0053B" w:rsidRPr="0009684E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b/>
                <w:sz w:val="16"/>
                <w:szCs w:val="16"/>
              </w:rPr>
              <w:t>Cognitive development at 4-6 months</w:t>
            </w:r>
            <w:r w:rsidRPr="00E1419B">
              <w:rPr>
                <w:rFonts w:cstheme="minorHAnsi"/>
                <w:sz w:val="16"/>
                <w:szCs w:val="16"/>
              </w:rPr>
              <w:t>; assessed with BSID (II or III)</w:t>
            </w:r>
            <w:r w:rsidRPr="00E1419B">
              <w:rPr>
                <w:rFonts w:eastAsia="Calibri" w:cstheme="minorHAnsi"/>
              </w:rPr>
              <w:t xml:space="preserve"> </w:t>
            </w:r>
            <w:r w:rsidRPr="00E1419B"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1418" w:type="dxa"/>
          </w:tcPr>
          <w:p w14:paraId="4DFC8B0B" w14:textId="79A926C8" w:rsidR="000978A9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  <w:p w14:paraId="5A1DDB0A" w14:textId="336D5D06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8A3EFC4" w14:textId="77777777" w:rsidR="000978A9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  <w:p w14:paraId="4668EF4A" w14:textId="357B3C29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</w:tcPr>
          <w:p w14:paraId="42B0CFDC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SMD 0.67 higher</w:t>
            </w:r>
            <w:r w:rsidRPr="00E1419B">
              <w:rPr>
                <w:rFonts w:cstheme="minorHAnsi"/>
                <w:sz w:val="16"/>
                <w:szCs w:val="16"/>
              </w:rPr>
              <w:br/>
              <w:t>(0.16 higher to 1.17 higher)</w:t>
            </w:r>
          </w:p>
        </w:tc>
        <w:tc>
          <w:tcPr>
            <w:tcW w:w="1386" w:type="dxa"/>
          </w:tcPr>
          <w:p w14:paraId="14230CEE" w14:textId="069E961F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64</w:t>
            </w:r>
            <w:r w:rsidRPr="00E1419B">
              <w:rPr>
                <w:rFonts w:cstheme="minorHAnsi"/>
                <w:sz w:val="16"/>
                <w:szCs w:val="16"/>
              </w:rPr>
              <w:br/>
              <w:t>(3 RCTs)</w:t>
            </w:r>
          </w:p>
        </w:tc>
        <w:tc>
          <w:tcPr>
            <w:tcW w:w="1490" w:type="dxa"/>
          </w:tcPr>
          <w:p w14:paraId="1FB3D06B" w14:textId="731A2952" w:rsidR="00E0053B" w:rsidRPr="00E1419B" w:rsidRDefault="00C25D7D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4324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124324">
              <w:rPr>
                <w:rFonts w:cstheme="minorHAnsi"/>
                <w:sz w:val="16"/>
                <w:szCs w:val="16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r w:rsidRPr="00E1419B">
              <w:rPr>
                <w:rFonts w:cstheme="minorHAnsi"/>
                <w:sz w:val="16"/>
                <w:szCs w:val="16"/>
                <w:vertAlign w:val="superscript"/>
              </w:rPr>
              <w:t xml:space="preserve">a, d, 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</w:tr>
      <w:tr w:rsidR="00CA2706" w:rsidRPr="00E1419B" w14:paraId="570821DB" w14:textId="77777777" w:rsidTr="00CE1414">
        <w:tc>
          <w:tcPr>
            <w:tcW w:w="2835" w:type="dxa"/>
            <w:tcBorders>
              <w:bottom w:val="single" w:sz="4" w:space="0" w:color="auto"/>
            </w:tcBorders>
          </w:tcPr>
          <w:p w14:paraId="7753CAC8" w14:textId="77777777" w:rsidR="00E0053B" w:rsidRPr="006235F2" w:rsidRDefault="00E0053B" w:rsidP="00E0053B">
            <w:p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/>
                <w:sz w:val="16"/>
                <w:szCs w:val="16"/>
              </w:rPr>
              <w:t>Infant temperament at 6 months</w:t>
            </w:r>
            <w:r w:rsidRPr="006235F2">
              <w:rPr>
                <w:rFonts w:cstheme="minorHAnsi"/>
                <w:bCs/>
                <w:sz w:val="16"/>
                <w:szCs w:val="16"/>
              </w:rPr>
              <w:t>; assessed by Short Temperament Scale</w:t>
            </w:r>
          </w:p>
          <w:p w14:paraId="1BB32C78" w14:textId="77777777" w:rsidR="0023660B" w:rsidRPr="006235F2" w:rsidRDefault="0023660B" w:rsidP="002366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Approach</w:t>
            </w:r>
          </w:p>
          <w:p w14:paraId="195A0C2C" w14:textId="77777777" w:rsidR="0023660B" w:rsidRPr="006235F2" w:rsidRDefault="0023660B" w:rsidP="002366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Rhythmicity</w:t>
            </w:r>
          </w:p>
          <w:p w14:paraId="7B8E4CD2" w14:textId="77777777" w:rsidR="00B04500" w:rsidRPr="006235F2" w:rsidRDefault="00B04500" w:rsidP="002366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Cooperation/manageability</w:t>
            </w:r>
          </w:p>
          <w:p w14:paraId="588D597E" w14:textId="77777777" w:rsidR="00B04500" w:rsidRPr="006235F2" w:rsidRDefault="00B04500" w:rsidP="002366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Activity/reactivity</w:t>
            </w:r>
          </w:p>
          <w:p w14:paraId="1ACF2EEE" w14:textId="77777777" w:rsidR="00344A92" w:rsidRPr="006235F2" w:rsidRDefault="00344A92" w:rsidP="002366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Irritability</w:t>
            </w:r>
          </w:p>
          <w:p w14:paraId="50C8BB0B" w14:textId="77777777" w:rsidR="00344A92" w:rsidRPr="006235F2" w:rsidRDefault="00344A92" w:rsidP="0023660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Easy–difficult scale</w:t>
            </w:r>
          </w:p>
          <w:p w14:paraId="2C410A0C" w14:textId="77777777" w:rsidR="00CE529C" w:rsidRPr="006235F2" w:rsidRDefault="00CE529C" w:rsidP="00CE529C">
            <w:pPr>
              <w:rPr>
                <w:rFonts w:cstheme="minorHAnsi"/>
                <w:bCs/>
                <w:sz w:val="16"/>
                <w:szCs w:val="16"/>
              </w:rPr>
            </w:pPr>
          </w:p>
          <w:p w14:paraId="5535E799" w14:textId="77777777" w:rsidR="00CE529C" w:rsidRPr="006235F2" w:rsidRDefault="00CE529C" w:rsidP="00CE529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Compare question</w:t>
            </w:r>
          </w:p>
          <w:p w14:paraId="34F74670" w14:textId="77777777" w:rsidR="00CE529C" w:rsidRPr="006235F2" w:rsidRDefault="004F768F" w:rsidP="00CE529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Approach</w:t>
            </w:r>
          </w:p>
          <w:p w14:paraId="4449985C" w14:textId="77777777" w:rsidR="004F768F" w:rsidRPr="006235F2" w:rsidRDefault="004F768F" w:rsidP="00CE529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Infant colic</w:t>
            </w:r>
          </w:p>
          <w:p w14:paraId="4D08826A" w14:textId="22126774" w:rsidR="004F768F" w:rsidRPr="006235F2" w:rsidRDefault="004F768F" w:rsidP="00E218E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Infant sleep</w:t>
            </w:r>
            <w:r w:rsidR="00E218EF" w:rsidRPr="006235F2">
              <w:rPr>
                <w:rFonts w:cstheme="minorHAnsi"/>
                <w:bCs/>
                <w:sz w:val="16"/>
                <w:szCs w:val="16"/>
              </w:rPr>
              <w:t xml:space="preserve"> d</w:t>
            </w:r>
            <w:r w:rsidRPr="006235F2">
              <w:rPr>
                <w:rFonts w:cstheme="minorHAnsi"/>
                <w:bCs/>
                <w:sz w:val="16"/>
                <w:szCs w:val="16"/>
              </w:rPr>
              <w:t>ifficulties</w:t>
            </w:r>
          </w:p>
          <w:p w14:paraId="4C5B0E55" w14:textId="4828DABC" w:rsidR="004F768F" w:rsidRPr="006235F2" w:rsidRDefault="00CE1414" w:rsidP="00CE529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6235F2">
              <w:rPr>
                <w:rFonts w:cstheme="minorHAnsi"/>
                <w:bCs/>
                <w:sz w:val="16"/>
                <w:szCs w:val="16"/>
              </w:rPr>
              <w:t>Infant cry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8BCCD2" w14:textId="77777777" w:rsidR="00CE1414" w:rsidRPr="000978A9" w:rsidRDefault="00CE1414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AE57AF8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941B493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3.5 (0.50)</w:t>
            </w:r>
          </w:p>
          <w:p w14:paraId="18B9573A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3.8 (0.57)</w:t>
            </w:r>
          </w:p>
          <w:p w14:paraId="19540E29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2.2 (0.63) 3.7(0.47)</w:t>
            </w:r>
          </w:p>
          <w:p w14:paraId="48AFF650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3.4 (0.48)</w:t>
            </w:r>
          </w:p>
          <w:p w14:paraId="2189367A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3.0 (0.34)</w:t>
            </w:r>
          </w:p>
          <w:p w14:paraId="27FBB0E0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lastRenderedPageBreak/>
              <w:t>2.30 (2.03–2.76) 2.42 (2.03–2.76) 0.95 (0.67)</w:t>
            </w:r>
          </w:p>
          <w:p w14:paraId="7DBD50F2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0.58 (0.44)</w:t>
            </w:r>
          </w:p>
          <w:p w14:paraId="5C41C01F" w14:textId="62D7505E" w:rsidR="00E218EF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0.89 (0.9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08A737" w14:textId="77777777" w:rsidR="00A41D8E" w:rsidRPr="000978A9" w:rsidRDefault="00A41D8E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58B8055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3BFD3E0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3.4 (0.39)</w:t>
            </w:r>
          </w:p>
          <w:p w14:paraId="01301032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3.7 (0.55)</w:t>
            </w:r>
          </w:p>
          <w:p w14:paraId="2BE9FD25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2.3 (0.51)</w:t>
            </w:r>
          </w:p>
          <w:p w14:paraId="4AA14A03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3.8 (0.53)</w:t>
            </w:r>
          </w:p>
          <w:p w14:paraId="28A124B4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3.4 (0.36)</w:t>
            </w:r>
          </w:p>
          <w:p w14:paraId="4909D3D3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3.0 (0.31)</w:t>
            </w:r>
          </w:p>
          <w:p w14:paraId="1910159B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D2EA400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9198785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2.84 (2.52–3.03)</w:t>
            </w:r>
          </w:p>
          <w:p w14:paraId="0370B33D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2.54 (1.86–2.37)</w:t>
            </w:r>
          </w:p>
          <w:p w14:paraId="1598EE4C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0.12 (0.10)</w:t>
            </w:r>
          </w:p>
          <w:p w14:paraId="26FAA9DC" w14:textId="77777777" w:rsidR="000978A9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0.25 (0. 63)</w:t>
            </w:r>
          </w:p>
          <w:p w14:paraId="5825EB38" w14:textId="79532500" w:rsidR="00A41D8E" w:rsidRPr="000978A9" w:rsidRDefault="000978A9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8A9">
              <w:rPr>
                <w:rFonts w:cstheme="minorHAnsi"/>
                <w:sz w:val="16"/>
                <w:szCs w:val="16"/>
              </w:rPr>
              <w:t>0.55 (0.63)</w:t>
            </w:r>
          </w:p>
          <w:p w14:paraId="1333CDCE" w14:textId="77777777" w:rsidR="00CE1414" w:rsidRPr="000978A9" w:rsidRDefault="00CE1414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62AD2E9" w14:textId="77777777" w:rsidR="00CE1414" w:rsidRPr="000978A9" w:rsidRDefault="00CE1414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1745F05" w14:textId="0CEDC171" w:rsidR="00E0053B" w:rsidRPr="000978A9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122B3EA9" w14:textId="3CFBCE28" w:rsidR="00E0053B" w:rsidRDefault="00196A05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MD </w:t>
            </w:r>
            <w:r w:rsidRPr="00196A05">
              <w:rPr>
                <w:rFonts w:cstheme="minorHAnsi"/>
                <w:sz w:val="16"/>
                <w:szCs w:val="16"/>
              </w:rPr>
              <w:t>-0.10 [-0.28 , 0.08]</w:t>
            </w:r>
          </w:p>
          <w:p w14:paraId="1AAB5844" w14:textId="74750F49" w:rsidR="00196A05" w:rsidRDefault="00196A05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D</w:t>
            </w:r>
            <w:r w:rsidRPr="00196A05">
              <w:rPr>
                <w:rFonts w:cstheme="minorHAnsi"/>
                <w:sz w:val="16"/>
                <w:szCs w:val="16"/>
              </w:rPr>
              <w:t xml:space="preserve"> -0.10 [-0.33 , 0.13]</w:t>
            </w:r>
          </w:p>
          <w:p w14:paraId="74E06AA3" w14:textId="0E4578A5" w:rsidR="00196A05" w:rsidRDefault="00196A05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D</w:t>
            </w:r>
            <w:r w:rsidRPr="00196A05">
              <w:rPr>
                <w:rFonts w:cstheme="minorHAnsi"/>
                <w:sz w:val="16"/>
                <w:szCs w:val="16"/>
              </w:rPr>
              <w:t xml:space="preserve"> 0.10 [-0.13 , 0.33]</w:t>
            </w:r>
          </w:p>
          <w:p w14:paraId="7A403575" w14:textId="0E87AEB5" w:rsidR="00196A05" w:rsidRDefault="00196A05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D</w:t>
            </w:r>
            <w:r w:rsidRPr="00196A05">
              <w:rPr>
                <w:rFonts w:cstheme="minorHAnsi"/>
                <w:sz w:val="16"/>
                <w:szCs w:val="16"/>
              </w:rPr>
              <w:t xml:space="preserve"> 0.10 [-0.10 , 0.30]</w:t>
            </w:r>
          </w:p>
          <w:p w14:paraId="77B6E2A5" w14:textId="480DCBE8" w:rsidR="00196A05" w:rsidRDefault="00196A05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MD</w:t>
            </w:r>
            <w:r w:rsidRPr="00196A05">
              <w:rPr>
                <w:rFonts w:cstheme="minorHAnsi"/>
                <w:sz w:val="16"/>
                <w:szCs w:val="16"/>
              </w:rPr>
              <w:t xml:space="preserve"> 0.00 [-0.17 , 0.17]</w:t>
            </w:r>
          </w:p>
          <w:p w14:paraId="2C31A1A2" w14:textId="77777777" w:rsidR="00196A05" w:rsidRDefault="00196A05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D</w:t>
            </w:r>
            <w:r w:rsidRPr="00196A05">
              <w:rPr>
                <w:rFonts w:cstheme="minorHAnsi"/>
                <w:sz w:val="16"/>
                <w:szCs w:val="16"/>
              </w:rPr>
              <w:t xml:space="preserve"> 0.00 [-0.13 , 0.13]</w:t>
            </w:r>
          </w:p>
          <w:p w14:paraId="2C90FE37" w14:textId="6A902B7E" w:rsidR="00196A05" w:rsidRDefault="005243AE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D </w:t>
            </w:r>
            <w:r w:rsidRPr="005243AE">
              <w:rPr>
                <w:rFonts w:cstheme="minorHAnsi"/>
                <w:sz w:val="16"/>
                <w:szCs w:val="16"/>
              </w:rPr>
              <w:t>0.54 [0.11 , 0.97]</w:t>
            </w:r>
          </w:p>
          <w:p w14:paraId="3117D6FD" w14:textId="78D24E0C" w:rsidR="00196A05" w:rsidRDefault="005243AE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D </w:t>
            </w:r>
            <w:r w:rsidRPr="005243AE">
              <w:rPr>
                <w:rFonts w:cstheme="minorHAnsi"/>
                <w:sz w:val="16"/>
                <w:szCs w:val="16"/>
              </w:rPr>
              <w:t>0.12 [-0.31 , 0.55]</w:t>
            </w:r>
          </w:p>
          <w:p w14:paraId="626D7E1E" w14:textId="34EF0D99" w:rsidR="00196A05" w:rsidRDefault="005243AE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D </w:t>
            </w:r>
            <w:r w:rsidR="00196A05" w:rsidRPr="00196A05">
              <w:rPr>
                <w:rFonts w:cstheme="minorHAnsi"/>
                <w:sz w:val="16"/>
                <w:szCs w:val="16"/>
              </w:rPr>
              <w:t>-0.83 [-1.06 , -0.60]</w:t>
            </w:r>
          </w:p>
          <w:p w14:paraId="191C465E" w14:textId="76CC57E2" w:rsidR="00196A05" w:rsidRDefault="005243AE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D </w:t>
            </w:r>
            <w:r w:rsidR="00196A05" w:rsidRPr="00196A05">
              <w:rPr>
                <w:rFonts w:cstheme="minorHAnsi"/>
                <w:sz w:val="16"/>
                <w:szCs w:val="16"/>
              </w:rPr>
              <w:t>-0.33 [-0.59 , -0.07]</w:t>
            </w:r>
          </w:p>
          <w:p w14:paraId="44427FB6" w14:textId="1E56EEE5" w:rsidR="00196A05" w:rsidRPr="00E218EF" w:rsidRDefault="005243AE" w:rsidP="00E0053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D </w:t>
            </w:r>
            <w:r w:rsidR="00196A05" w:rsidRPr="00196A05">
              <w:rPr>
                <w:rFonts w:cstheme="minorHAnsi"/>
                <w:sz w:val="16"/>
                <w:szCs w:val="16"/>
              </w:rPr>
              <w:t>-0.34 [-0.71 , 0.03]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0AC04CC4" w14:textId="77777777" w:rsidR="00D41F41" w:rsidRPr="00E218EF" w:rsidRDefault="00D41F41" w:rsidP="00E0053B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97EC613" w14:textId="77777777" w:rsidR="00E218EF" w:rsidRDefault="00E218EF" w:rsidP="00E0053B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4E85E3F" w14:textId="4F415C4D" w:rsidR="00D41F41" w:rsidRPr="00E218EF" w:rsidRDefault="003E7920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18EF">
              <w:rPr>
                <w:rFonts w:cstheme="minorHAnsi"/>
                <w:sz w:val="16"/>
                <w:szCs w:val="16"/>
              </w:rPr>
              <w:t>92</w:t>
            </w:r>
          </w:p>
          <w:p w14:paraId="33DBE5B5" w14:textId="77777777" w:rsidR="00344A92" w:rsidRPr="00E218EF" w:rsidRDefault="00D41F41" w:rsidP="00344A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18EF">
              <w:rPr>
                <w:rFonts w:cstheme="minorHAnsi"/>
                <w:sz w:val="16"/>
                <w:szCs w:val="16"/>
              </w:rPr>
              <w:t>(1 RCT)</w:t>
            </w:r>
            <w:r w:rsidR="00344A92" w:rsidRPr="00E218EF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DE1AE3C" w14:textId="77777777" w:rsidR="00344A92" w:rsidRPr="00E218EF" w:rsidRDefault="00344A92" w:rsidP="00344A92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38C7012" w14:textId="77777777" w:rsidR="00344A92" w:rsidRPr="00E218EF" w:rsidRDefault="00344A92" w:rsidP="00344A92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6ED41DF" w14:textId="77777777" w:rsidR="00344A92" w:rsidRPr="00E218EF" w:rsidRDefault="00344A92" w:rsidP="00344A92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A744945" w14:textId="77777777" w:rsidR="00344A92" w:rsidRPr="00E218EF" w:rsidRDefault="00344A92" w:rsidP="00344A92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F5D985C" w14:textId="77777777" w:rsidR="00344A92" w:rsidRPr="00E218EF" w:rsidRDefault="00344A92" w:rsidP="00344A92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349F305" w14:textId="77777777" w:rsidR="00CE1414" w:rsidRPr="00E218EF" w:rsidRDefault="00CE1414" w:rsidP="00344A92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51FEC52" w14:textId="56FCF45C" w:rsidR="00344A92" w:rsidRPr="00E218EF" w:rsidRDefault="00344A92" w:rsidP="00344A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18EF">
              <w:rPr>
                <w:rFonts w:cstheme="minorHAnsi"/>
                <w:sz w:val="16"/>
                <w:szCs w:val="16"/>
              </w:rPr>
              <w:t>63</w:t>
            </w:r>
          </w:p>
          <w:p w14:paraId="24B9D7D6" w14:textId="77777777" w:rsidR="00344A92" w:rsidRPr="00E218EF" w:rsidRDefault="00344A92" w:rsidP="00344A9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18EF">
              <w:rPr>
                <w:rFonts w:cstheme="minorHAnsi"/>
                <w:sz w:val="16"/>
                <w:szCs w:val="16"/>
              </w:rPr>
              <w:t>(1 RCT)</w:t>
            </w:r>
          </w:p>
          <w:p w14:paraId="5D85AC1D" w14:textId="089A029D" w:rsidR="00D41F41" w:rsidRPr="00E218EF" w:rsidRDefault="00D41F41" w:rsidP="00E0053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6C28CE37" w14:textId="4D9F13D6" w:rsidR="00E0053B" w:rsidRPr="00450DC2" w:rsidRDefault="00E0053B" w:rsidP="00E0053B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124324">
              <w:rPr>
                <w:rFonts w:ascii="Cambria Math" w:hAnsi="Cambria Math" w:cs="Cambria Math"/>
                <w:sz w:val="21"/>
                <w:szCs w:val="21"/>
              </w:rPr>
              <w:lastRenderedPageBreak/>
              <w:t>⨁</w:t>
            </w:r>
            <w:r w:rsidR="00124324" w:rsidRPr="00124324">
              <w:rPr>
                <w:rFonts w:ascii="Cambria Math" w:hAnsi="Cambria Math" w:cs="Cambria Math"/>
                <w:sz w:val="21"/>
                <w:szCs w:val="21"/>
              </w:rPr>
              <w:t>◯</w:t>
            </w:r>
            <w:r w:rsidRPr="00124324">
              <w:rPr>
                <w:rFonts w:ascii="Cambria Math" w:hAnsi="Cambria Math" w:cs="Cambria Math"/>
                <w:sz w:val="21"/>
                <w:szCs w:val="21"/>
              </w:rPr>
              <w:t>◯◯</w:t>
            </w:r>
            <w:r w:rsidRPr="00124324">
              <w:rPr>
                <w:rFonts w:cstheme="minorHAnsi"/>
                <w:sz w:val="16"/>
                <w:szCs w:val="16"/>
              </w:rPr>
              <w:br/>
            </w:r>
            <w:r w:rsidR="00124324"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r w:rsidR="00C25D7D" w:rsidRPr="00E1419B">
              <w:rPr>
                <w:rFonts w:cstheme="minorHAnsi"/>
                <w:sz w:val="16"/>
                <w:szCs w:val="16"/>
                <w:vertAlign w:val="superscript"/>
              </w:rPr>
              <w:t xml:space="preserve">a, d, </w:t>
            </w:r>
            <w:r w:rsidR="00C25D7D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</w:tr>
      <w:tr w:rsidR="00CA2706" w:rsidRPr="00E1419B" w14:paraId="4FEAAE74" w14:textId="77777777" w:rsidTr="00CE141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1505EC" w14:textId="5B566ADD" w:rsidR="00E0053B" w:rsidRPr="006235F2" w:rsidRDefault="00E0053B" w:rsidP="00E0053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235F2">
              <w:rPr>
                <w:rFonts w:cstheme="minorHAnsi"/>
                <w:b/>
                <w:bCs/>
                <w:sz w:val="16"/>
                <w:szCs w:val="16"/>
              </w:rPr>
              <w:t>Mother-infant interaction at 6</w:t>
            </w:r>
            <w:r w:rsidRPr="006235F2">
              <w:rPr>
                <w:rFonts w:cstheme="minorHAnsi"/>
                <w:sz w:val="16"/>
                <w:szCs w:val="16"/>
              </w:rPr>
              <w:t xml:space="preserve"> </w:t>
            </w:r>
            <w:r w:rsidRPr="006235F2">
              <w:rPr>
                <w:rFonts w:cstheme="minorHAnsi"/>
                <w:b/>
                <w:bCs/>
                <w:sz w:val="16"/>
                <w:szCs w:val="16"/>
              </w:rPr>
              <w:t>weeks</w:t>
            </w:r>
            <w:r w:rsidRPr="006235F2">
              <w:rPr>
                <w:rFonts w:cstheme="minorHAnsi"/>
                <w:sz w:val="16"/>
                <w:szCs w:val="16"/>
              </w:rPr>
              <w:t>;</w:t>
            </w:r>
            <w:r w:rsidRPr="006235F2">
              <w:rPr>
                <w:rFonts w:cstheme="minorHAnsi"/>
                <w:color w:val="000000"/>
                <w:sz w:val="16"/>
                <w:szCs w:val="16"/>
              </w:rPr>
              <w:t xml:space="preserve"> assessed with: </w:t>
            </w:r>
            <w:bookmarkStart w:id="0" w:name="_Hlk95761041"/>
            <w:r w:rsidRPr="006235F2">
              <w:rPr>
                <w:rFonts w:cstheme="minorHAnsi"/>
                <w:color w:val="000000"/>
                <w:sz w:val="16"/>
                <w:szCs w:val="16"/>
              </w:rPr>
              <w:t>Nursing Child Assessment Satellite Training–Feeding Scale (NCAST-Feeding</w:t>
            </w:r>
            <w:bookmarkEnd w:id="0"/>
            <w:r w:rsidRPr="006235F2">
              <w:rPr>
                <w:rFonts w:cstheme="minorHAnsi"/>
                <w:color w:val="000000"/>
                <w:sz w:val="16"/>
                <w:szCs w:val="16"/>
              </w:rPr>
              <w:t>); 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90E774" w14:textId="40859BFA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62.5 (7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0C3A3C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64.3 (5.2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B22FB9F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1" w:name="_Hlk95759581"/>
            <w:r w:rsidRPr="00E1419B">
              <w:rPr>
                <w:rFonts w:cstheme="minorHAnsi"/>
                <w:sz w:val="16"/>
                <w:szCs w:val="16"/>
              </w:rPr>
              <w:t xml:space="preserve">MD 1.80 higher (0.21 higher to 3.81 higher)  </w:t>
            </w:r>
            <w:bookmarkEnd w:id="1"/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481BC4D9" w14:textId="77777777" w:rsidR="00E0053B" w:rsidRPr="00E1419B" w:rsidRDefault="00E0053B" w:rsidP="00E0053B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1</w:t>
            </w:r>
            <w:r w:rsidRPr="00E1419B">
              <w:rPr>
                <w:rFonts w:eastAsia="Calibri" w:cstheme="minorHAnsi"/>
                <w:sz w:val="16"/>
                <w:szCs w:val="16"/>
              </w:rPr>
              <w:t>42</w:t>
            </w:r>
          </w:p>
          <w:p w14:paraId="6C5B9A9C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eastAsia="Calibri" w:cstheme="minorHAnsi"/>
                <w:sz w:val="16"/>
                <w:szCs w:val="16"/>
              </w:rPr>
              <w:t>(</w:t>
            </w:r>
            <w:r w:rsidRPr="00E1419B">
              <w:rPr>
                <w:rFonts w:cstheme="minorHAnsi"/>
                <w:sz w:val="16"/>
                <w:szCs w:val="16"/>
              </w:rPr>
              <w:t>1</w:t>
            </w:r>
            <w:r w:rsidRPr="00E1419B">
              <w:rPr>
                <w:rFonts w:eastAsia="Calibri" w:cstheme="minorHAnsi"/>
                <w:sz w:val="16"/>
                <w:szCs w:val="16"/>
              </w:rPr>
              <w:t xml:space="preserve"> RCT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1475473" w14:textId="34E1C938" w:rsidR="00E0053B" w:rsidRPr="00E1419B" w:rsidRDefault="00094E7C" w:rsidP="00E0053B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E1419B">
              <w:rPr>
                <w:rFonts w:eastAsia="Calibri" w:cstheme="minorHAnsi"/>
                <w:sz w:val="16"/>
                <w:szCs w:val="16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>d,e</w:t>
            </w:r>
            <w:proofErr w:type="spellEnd"/>
          </w:p>
        </w:tc>
      </w:tr>
      <w:tr w:rsidR="00CA2706" w:rsidRPr="00E1419B" w14:paraId="123603D1" w14:textId="77777777" w:rsidTr="00CE141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1E8210" w14:textId="66BF7E1F" w:rsidR="00E0053B" w:rsidRPr="006235F2" w:rsidRDefault="00E0053B" w:rsidP="00E0053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235F2">
              <w:rPr>
                <w:rFonts w:cstheme="minorHAnsi"/>
                <w:b/>
                <w:bCs/>
                <w:sz w:val="16"/>
                <w:szCs w:val="16"/>
              </w:rPr>
              <w:t>Mother-infant interaction</w:t>
            </w:r>
            <w:r w:rsidRPr="006235F2">
              <w:rPr>
                <w:rFonts w:cstheme="minorHAnsi"/>
                <w:sz w:val="16"/>
                <w:szCs w:val="16"/>
              </w:rPr>
              <w:t xml:space="preserve"> </w:t>
            </w:r>
            <w:r w:rsidRPr="006235F2">
              <w:rPr>
                <w:rFonts w:cstheme="minorHAnsi"/>
                <w:b/>
                <w:bCs/>
                <w:sz w:val="16"/>
                <w:szCs w:val="16"/>
              </w:rPr>
              <w:t>at 3</w:t>
            </w:r>
            <w:r w:rsidRPr="006235F2">
              <w:rPr>
                <w:rFonts w:cstheme="minorHAnsi"/>
                <w:sz w:val="16"/>
                <w:szCs w:val="16"/>
              </w:rPr>
              <w:t xml:space="preserve"> </w:t>
            </w:r>
            <w:r w:rsidRPr="006235F2">
              <w:rPr>
                <w:rFonts w:cstheme="minorHAnsi"/>
                <w:b/>
                <w:bCs/>
                <w:sz w:val="16"/>
                <w:szCs w:val="16"/>
              </w:rPr>
              <w:t>months</w:t>
            </w:r>
            <w:r w:rsidRPr="006235F2">
              <w:rPr>
                <w:rFonts w:cstheme="minorHAnsi"/>
                <w:sz w:val="16"/>
                <w:szCs w:val="16"/>
              </w:rPr>
              <w:t xml:space="preserve">; </w:t>
            </w:r>
            <w:r w:rsidRPr="006235F2">
              <w:rPr>
                <w:rFonts w:cstheme="minorHAnsi"/>
                <w:color w:val="000000"/>
                <w:sz w:val="16"/>
                <w:szCs w:val="16"/>
              </w:rPr>
              <w:t xml:space="preserve">assessed with: </w:t>
            </w:r>
            <w:bookmarkStart w:id="2" w:name="_Hlk95761075"/>
            <w:r w:rsidRPr="006235F2">
              <w:rPr>
                <w:rFonts w:cstheme="minorHAnsi"/>
                <w:color w:val="000000"/>
                <w:sz w:val="16"/>
                <w:szCs w:val="16"/>
              </w:rPr>
              <w:t xml:space="preserve">Nursing Child Assessment Teaching Scale (NCATS); </w:t>
            </w:r>
            <w:bookmarkEnd w:id="2"/>
            <w:r w:rsidRPr="006235F2">
              <w:rPr>
                <w:rFonts w:cstheme="minorHAns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707F59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37.4 (4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D24382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36.6 (5.1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2974CBB0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3" w:name="_Hlk95759648"/>
            <w:r w:rsidRPr="00E1419B">
              <w:rPr>
                <w:rFonts w:cstheme="minorHAnsi"/>
                <w:sz w:val="16"/>
                <w:szCs w:val="16"/>
              </w:rPr>
              <w:t xml:space="preserve">MD 0.80 (2.20 higher to 0.60 higher) </w:t>
            </w:r>
            <w:bookmarkEnd w:id="3"/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0B6E35A" w14:textId="77777777" w:rsidR="00E0053B" w:rsidRPr="00E1419B" w:rsidRDefault="00E0053B" w:rsidP="00E0053B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1</w:t>
            </w:r>
            <w:r w:rsidRPr="00E1419B">
              <w:rPr>
                <w:rFonts w:eastAsia="Calibri" w:cstheme="minorHAnsi"/>
                <w:sz w:val="16"/>
                <w:szCs w:val="16"/>
              </w:rPr>
              <w:t>96</w:t>
            </w:r>
          </w:p>
          <w:p w14:paraId="033CA0F5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eastAsia="Calibri"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7F77F64" w14:textId="6FAB2CD6" w:rsidR="00E0053B" w:rsidRPr="00E1419B" w:rsidRDefault="00136664" w:rsidP="00E0053B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E1419B">
              <w:rPr>
                <w:rFonts w:eastAsia="Calibri" w:cstheme="minorHAnsi"/>
                <w:sz w:val="16"/>
                <w:szCs w:val="16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>d,e</w:t>
            </w:r>
            <w:proofErr w:type="spellEnd"/>
          </w:p>
        </w:tc>
      </w:tr>
      <w:tr w:rsidR="00CA2706" w:rsidRPr="00E1419B" w14:paraId="06CA71F2" w14:textId="77777777" w:rsidTr="00CE141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D0166E1" w14:textId="187F4D2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550BF5">
              <w:rPr>
                <w:rFonts w:cstheme="minorHAnsi"/>
                <w:b/>
                <w:bCs/>
                <w:sz w:val="16"/>
                <w:szCs w:val="16"/>
              </w:rPr>
              <w:t>Mother-infant interaction at 6 months</w:t>
            </w:r>
            <w:r w:rsidRPr="00E1419B">
              <w:rPr>
                <w:rFonts w:cstheme="minorHAnsi"/>
                <w:sz w:val="16"/>
                <w:szCs w:val="16"/>
              </w:rPr>
              <w:t xml:space="preserve">; </w:t>
            </w:r>
            <w:r w:rsidRPr="00E1419B">
              <w:rPr>
                <w:rFonts w:cstheme="minorHAnsi"/>
                <w:color w:val="000000"/>
                <w:sz w:val="16"/>
                <w:szCs w:val="16"/>
              </w:rPr>
              <w:t xml:space="preserve">assessed with: </w:t>
            </w:r>
            <w:bookmarkStart w:id="4" w:name="_Hlk95761107"/>
            <w:r w:rsidRPr="00E1419B">
              <w:rPr>
                <w:rFonts w:cstheme="minorHAnsi"/>
                <w:color w:val="000000"/>
                <w:sz w:val="16"/>
                <w:szCs w:val="16"/>
              </w:rPr>
              <w:t>Synchrony Scale</w:t>
            </w:r>
            <w:bookmarkEnd w:id="4"/>
            <w:r w:rsidRPr="00E1419B">
              <w:rPr>
                <w:rFonts w:cstheme="minorHAnsi"/>
                <w:sz w:val="16"/>
                <w:szCs w:val="16"/>
              </w:rPr>
              <w:t>; 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D4BF7F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0.24, (0.1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C34B6C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0.45 (0.08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5C31315E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5" w:name="_Hlk95759718"/>
            <w:r w:rsidRPr="00E1419B">
              <w:rPr>
                <w:rFonts w:cstheme="minorHAnsi"/>
                <w:sz w:val="16"/>
                <w:szCs w:val="16"/>
              </w:rPr>
              <w:t xml:space="preserve">MD 21.0 (0.11 higher to 0.67 higher) </w:t>
            </w:r>
            <w:bookmarkEnd w:id="5"/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663FD9C2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63</w:t>
            </w:r>
          </w:p>
          <w:p w14:paraId="3A91D5EC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07C88E89" w14:textId="5019D139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16"/>
                <w:szCs w:val="16"/>
              </w:rPr>
              <w:t>⨁◯◯◯</w:t>
            </w:r>
            <w:r w:rsidRPr="00E1419B">
              <w:rPr>
                <w:rFonts w:eastAsia="Calibri" w:cstheme="minorHAnsi"/>
                <w:sz w:val="16"/>
                <w:szCs w:val="16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Very Low </w:t>
            </w:r>
            <w:proofErr w:type="spellStart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>d,e</w:t>
            </w:r>
            <w:proofErr w:type="spellEnd"/>
          </w:p>
        </w:tc>
      </w:tr>
      <w:tr w:rsidR="00CA2706" w:rsidRPr="00E1419B" w14:paraId="42802570" w14:textId="77777777" w:rsidTr="00CE141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F82134E" w14:textId="77777777" w:rsidR="00E0053B" w:rsidRPr="00E1419B" w:rsidRDefault="00E0053B" w:rsidP="00E0053B">
            <w:pPr>
              <w:rPr>
                <w:rFonts w:eastAsia="Calibri" w:cstheme="minorHAnsi"/>
                <w:sz w:val="16"/>
                <w:szCs w:val="16"/>
              </w:rPr>
            </w:pPr>
            <w:r w:rsidRPr="00450DC2">
              <w:rPr>
                <w:rFonts w:cstheme="minorHAnsi"/>
                <w:b/>
                <w:bCs/>
                <w:sz w:val="16"/>
                <w:szCs w:val="16"/>
              </w:rPr>
              <w:t>Mother-infant interaction at 12</w:t>
            </w:r>
            <w:r w:rsidRPr="00E1419B">
              <w:rPr>
                <w:rFonts w:cstheme="minorHAnsi"/>
                <w:sz w:val="16"/>
                <w:szCs w:val="16"/>
              </w:rPr>
              <w:t xml:space="preserve"> months follow-up; </w:t>
            </w:r>
            <w:r w:rsidRPr="00E1419B">
              <w:rPr>
                <w:rFonts w:eastAsia="Calibri" w:cstheme="minorHAnsi"/>
                <w:sz w:val="16"/>
                <w:szCs w:val="16"/>
              </w:rPr>
              <w:t>assessed with: Free-play procedure; Mean (SD)</w:t>
            </w:r>
          </w:p>
          <w:p w14:paraId="038023A3" w14:textId="77777777" w:rsidR="00E0053B" w:rsidRPr="00E1419B" w:rsidRDefault="00E0053B" w:rsidP="00E0053B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High quality maternal behaviour</w:t>
            </w:r>
          </w:p>
          <w:p w14:paraId="65E3C9E7" w14:textId="77777777" w:rsidR="00E0053B" w:rsidRPr="00E1419B" w:rsidRDefault="00E0053B" w:rsidP="00E0053B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6EC58AC4" w14:textId="77777777" w:rsidR="00E0053B" w:rsidRPr="00E1419B" w:rsidRDefault="00E0053B" w:rsidP="00E0053B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2B6977F7" w14:textId="77777777" w:rsidR="00E0053B" w:rsidRPr="00E1419B" w:rsidRDefault="00E0053B" w:rsidP="00E0053B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Engaged infant behaviour</w:t>
            </w:r>
          </w:p>
          <w:p w14:paraId="082C14D4" w14:textId="77777777" w:rsidR="00E0053B" w:rsidRPr="00E1419B" w:rsidRDefault="00E0053B" w:rsidP="00E0053B">
            <w:pPr>
              <w:spacing w:line="257" w:lineRule="auto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E27B12E" w14:textId="77777777" w:rsidR="00E0053B" w:rsidRPr="00E1419B" w:rsidRDefault="00E0053B" w:rsidP="00E0053B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Synchronous didactic behaviour</w:t>
            </w:r>
          </w:p>
          <w:p w14:paraId="73C4F2F8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AA1C50" w14:textId="77777777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4A0D0B98" w14:textId="77777777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4A6314F6" w14:textId="77777777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562803E6" w14:textId="77777777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0.41 (0.27))</w:t>
            </w:r>
          </w:p>
          <w:p w14:paraId="582A62EC" w14:textId="469A0D1F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6D21E5CD" w14:textId="1EF639E7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4879E328" w14:textId="77777777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7E36C237" w14:textId="77777777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0.85 (0.19)</w:t>
            </w:r>
          </w:p>
          <w:p w14:paraId="15C5B257" w14:textId="67180C03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5C577EE8" w14:textId="2091B8AB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23AC792D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0.35 (0.2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B18698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785477D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92A5490" w14:textId="77777777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67FB148B" w14:textId="116628FA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CHIB: 0.51 (0.28) HBIP: 0.46 (0.29)</w:t>
            </w:r>
          </w:p>
          <w:p w14:paraId="264FF8A2" w14:textId="173EC2C8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6502140C" w14:textId="5DC342D4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64FC784F" w14:textId="77777777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CBIP 0.86 (0.13) HBIP 0.89 (0.15)</w:t>
            </w:r>
          </w:p>
          <w:p w14:paraId="44A06BE8" w14:textId="26E7A67E" w:rsidR="00E0053B" w:rsidRPr="00E1419B" w:rsidRDefault="00E0053B" w:rsidP="006530CD">
            <w:pPr>
              <w:spacing w:line="257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59586AC3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CBIP 0.44 (0.24) HBIP 0.42 (0.28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0049F9F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  <w:lang w:val="fr-CH"/>
              </w:rPr>
            </w:pPr>
          </w:p>
          <w:p w14:paraId="3C6C5600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  <w:lang w:val="fr-CH"/>
              </w:rPr>
            </w:pPr>
          </w:p>
          <w:p w14:paraId="355F8A82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  <w:lang w:val="fr-CH"/>
              </w:rPr>
            </w:pPr>
          </w:p>
          <w:p w14:paraId="2D5163A9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MD 0.10 higher (0.01 lower to 0.21 higher)</w:t>
            </w:r>
          </w:p>
          <w:p w14:paraId="26691A58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</w:p>
          <w:p w14:paraId="244FFAFA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 xml:space="preserve">MD 0.01 lower (0.06 lower to 0.08 higher) </w:t>
            </w:r>
          </w:p>
          <w:p w14:paraId="2B5C10E7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</w:p>
          <w:p w14:paraId="78A9807A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6" w:name="_Hlk95759878"/>
            <w:r w:rsidRPr="00E1419B">
              <w:rPr>
                <w:rFonts w:cstheme="minorHAnsi"/>
                <w:sz w:val="16"/>
                <w:szCs w:val="16"/>
              </w:rPr>
              <w:t>MD 0.09 higher (0.01 lower to 0.19 higher).</w:t>
            </w:r>
            <w:bookmarkEnd w:id="6"/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19B2B0D9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93)</w:t>
            </w:r>
          </w:p>
          <w:p w14:paraId="7737374A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1 RC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C511682" w14:textId="7E878748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16"/>
                <w:szCs w:val="16"/>
              </w:rPr>
              <w:t>⨁⨁◯◯</w:t>
            </w:r>
            <w:r w:rsidRPr="00E1419B">
              <w:rPr>
                <w:rFonts w:eastAsia="Calibri" w:cstheme="minorHAnsi"/>
                <w:sz w:val="16"/>
                <w:szCs w:val="16"/>
              </w:rPr>
              <w:br/>
            </w:r>
            <w:r w:rsidRPr="00E1419B">
              <w:rPr>
                <w:rFonts w:cstheme="minorHAnsi"/>
                <w:sz w:val="16"/>
                <w:szCs w:val="16"/>
              </w:rPr>
              <w:t xml:space="preserve">Low </w:t>
            </w:r>
            <w:proofErr w:type="spellStart"/>
            <w:r w:rsidRPr="00E1419B">
              <w:rPr>
                <w:rFonts w:cstheme="minorHAnsi"/>
                <w:sz w:val="16"/>
                <w:szCs w:val="16"/>
                <w:vertAlign w:val="superscript"/>
              </w:rPr>
              <w:t>c,e</w:t>
            </w:r>
            <w:proofErr w:type="spellEnd"/>
          </w:p>
        </w:tc>
      </w:tr>
      <w:tr w:rsidR="00550BF5" w:rsidRPr="00E1419B" w14:paraId="514B94CE" w14:textId="77777777" w:rsidTr="00CE1414">
        <w:tc>
          <w:tcPr>
            <w:tcW w:w="2835" w:type="dxa"/>
            <w:tcBorders>
              <w:top w:val="single" w:sz="4" w:space="0" w:color="auto"/>
            </w:tcBorders>
          </w:tcPr>
          <w:p w14:paraId="492915ED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550BF5">
              <w:rPr>
                <w:rFonts w:cstheme="minorHAnsi"/>
                <w:b/>
                <w:bCs/>
                <w:sz w:val="16"/>
                <w:szCs w:val="16"/>
              </w:rPr>
              <w:t>Maternal stress at 15 days</w:t>
            </w:r>
            <w:r w:rsidRPr="00E1419B">
              <w:rPr>
                <w:rFonts w:cstheme="minorHAnsi"/>
                <w:sz w:val="16"/>
                <w:szCs w:val="16"/>
              </w:rPr>
              <w:t xml:space="preserve"> follow-up; assessed with </w:t>
            </w:r>
            <w:bookmarkStart w:id="7" w:name="_Hlk95760285"/>
            <w:r w:rsidRPr="00E1419B">
              <w:rPr>
                <w:rFonts w:cstheme="minorHAnsi"/>
                <w:sz w:val="16"/>
                <w:szCs w:val="16"/>
              </w:rPr>
              <w:t>parental stress scale (PSS)</w:t>
            </w:r>
            <w:bookmarkEnd w:id="7"/>
          </w:p>
          <w:p w14:paraId="483AEF94" w14:textId="77B02F78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05C960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0B1BBA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12337CB9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8" w:name="_Hlk95808344"/>
            <w:r w:rsidRPr="00E1419B">
              <w:rPr>
                <w:rFonts w:cstheme="minorHAnsi"/>
                <w:sz w:val="16"/>
                <w:szCs w:val="16"/>
              </w:rPr>
              <w:t>MD 1.12 lower</w:t>
            </w:r>
            <w:r w:rsidRPr="00E1419B">
              <w:rPr>
                <w:rFonts w:cstheme="minorHAnsi"/>
                <w:sz w:val="16"/>
                <w:szCs w:val="16"/>
              </w:rPr>
              <w:br/>
              <w:t>(14.32 lower to 12.08 higher)</w:t>
            </w:r>
            <w:bookmarkEnd w:id="8"/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5C4489FD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52</w:t>
            </w:r>
          </w:p>
          <w:p w14:paraId="4C6EA55F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BCB0E05" w14:textId="22AB1345" w:rsidR="00E0053B" w:rsidRPr="00E1419B" w:rsidRDefault="00E0053B" w:rsidP="00E0053B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3"/>
                <w:szCs w:val="13"/>
              </w:rPr>
              <w:t xml:space="preserve">Very Low </w:t>
            </w:r>
            <w:proofErr w:type="spellStart"/>
            <w:r w:rsidRPr="00E1419B">
              <w:rPr>
                <w:rFonts w:cstheme="minorHAnsi"/>
                <w:sz w:val="13"/>
                <w:szCs w:val="13"/>
                <w:vertAlign w:val="superscript"/>
              </w:rPr>
              <w:t>b,d</w:t>
            </w:r>
            <w:proofErr w:type="spellEnd"/>
          </w:p>
        </w:tc>
      </w:tr>
      <w:tr w:rsidR="00550BF5" w:rsidRPr="00E1419B" w14:paraId="16847699" w14:textId="77777777" w:rsidTr="00CE1414">
        <w:tc>
          <w:tcPr>
            <w:tcW w:w="2835" w:type="dxa"/>
            <w:tcBorders>
              <w:top w:val="single" w:sz="4" w:space="0" w:color="auto"/>
            </w:tcBorders>
          </w:tcPr>
          <w:p w14:paraId="5B989267" w14:textId="2D1DC99E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550BF5">
              <w:rPr>
                <w:rFonts w:cstheme="minorHAnsi"/>
                <w:b/>
                <w:bCs/>
                <w:sz w:val="16"/>
                <w:szCs w:val="16"/>
              </w:rPr>
              <w:t>Maternal stress at 3 months</w:t>
            </w:r>
            <w:r w:rsidRPr="00E1419B">
              <w:rPr>
                <w:rFonts w:cstheme="minorHAnsi"/>
                <w:sz w:val="16"/>
                <w:szCs w:val="16"/>
              </w:rPr>
              <w:t xml:space="preserve"> follow-up; assessed with </w:t>
            </w:r>
            <w:bookmarkStart w:id="9" w:name="_Hlk95760372"/>
            <w:r w:rsidRPr="00E1419B">
              <w:rPr>
                <w:rFonts w:cstheme="minorHAnsi"/>
                <w:sz w:val="16"/>
                <w:szCs w:val="16"/>
              </w:rPr>
              <w:t xml:space="preserve">Parenting Stress Index (PSI) </w:t>
            </w:r>
            <w:bookmarkEnd w:id="9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356505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711E00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5C98ADC8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10" w:name="_Hlk95808382"/>
            <w:r w:rsidRPr="00E1419B">
              <w:rPr>
                <w:rFonts w:cstheme="minorHAnsi"/>
                <w:sz w:val="16"/>
                <w:szCs w:val="16"/>
              </w:rPr>
              <w:t>MD 4.80 higher</w:t>
            </w:r>
            <w:r w:rsidRPr="00E1419B">
              <w:rPr>
                <w:rFonts w:cstheme="minorHAnsi"/>
                <w:sz w:val="16"/>
                <w:szCs w:val="16"/>
              </w:rPr>
              <w:br/>
              <w:t>(0.56 lower to 10.16 higher)</w:t>
            </w:r>
            <w:bookmarkEnd w:id="10"/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84FABF1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199</w:t>
            </w:r>
          </w:p>
          <w:p w14:paraId="53843808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26671F0" w14:textId="15A8F3D2" w:rsidR="00E0053B" w:rsidRPr="00E1419B" w:rsidRDefault="00E0053B" w:rsidP="00E0053B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⨁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3"/>
                <w:szCs w:val="13"/>
              </w:rPr>
              <w:t xml:space="preserve">Low </w:t>
            </w:r>
            <w:proofErr w:type="spellStart"/>
            <w:r w:rsidRPr="00E1419B">
              <w:rPr>
                <w:rFonts w:cstheme="minorHAnsi"/>
                <w:sz w:val="13"/>
                <w:szCs w:val="13"/>
                <w:vertAlign w:val="superscript"/>
              </w:rPr>
              <w:t>b,d</w:t>
            </w:r>
            <w:proofErr w:type="spellEnd"/>
          </w:p>
        </w:tc>
      </w:tr>
      <w:tr w:rsidR="00CA2706" w:rsidRPr="00E1419B" w14:paraId="72F46D98" w14:textId="77777777" w:rsidTr="00CE141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C68F17" w14:textId="3D1A182A" w:rsidR="00E0053B" w:rsidRPr="000E1E81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0E1E81">
              <w:rPr>
                <w:rFonts w:cstheme="minorHAnsi"/>
                <w:b/>
                <w:bCs/>
                <w:sz w:val="16"/>
                <w:szCs w:val="16"/>
              </w:rPr>
              <w:t>Maternal stress at 12 months</w:t>
            </w:r>
            <w:r w:rsidRPr="000E1E81">
              <w:rPr>
                <w:rFonts w:cstheme="minorHAnsi"/>
                <w:sz w:val="16"/>
                <w:szCs w:val="16"/>
              </w:rPr>
              <w:t xml:space="preserve"> follow-up; assessed with PSI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6C5872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89E741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56797A49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11" w:name="_Hlk95718701"/>
            <w:r w:rsidRPr="00E1419B">
              <w:rPr>
                <w:rFonts w:cstheme="minorHAnsi"/>
                <w:sz w:val="16"/>
                <w:szCs w:val="16"/>
              </w:rPr>
              <w:t>MD 13.70 lower</w:t>
            </w:r>
            <w:r w:rsidRPr="00E1419B">
              <w:rPr>
                <w:rFonts w:cstheme="minorHAnsi"/>
                <w:sz w:val="16"/>
                <w:szCs w:val="16"/>
              </w:rPr>
              <w:br/>
              <w:t>(25.5 lower to 1.89 lower)</w:t>
            </w:r>
            <w:bookmarkEnd w:id="11"/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D551BEA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130</w:t>
            </w:r>
          </w:p>
          <w:p w14:paraId="151C87DF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029541C5" w14:textId="668B01FA" w:rsidR="00E0053B" w:rsidRPr="00E1419B" w:rsidRDefault="00E0053B" w:rsidP="00E0053B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⨁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3"/>
                <w:szCs w:val="13"/>
              </w:rPr>
              <w:t xml:space="preserve">Low </w:t>
            </w:r>
            <w:proofErr w:type="spellStart"/>
            <w:r w:rsidRPr="00E1419B">
              <w:rPr>
                <w:rFonts w:cstheme="minorHAnsi"/>
                <w:sz w:val="13"/>
                <w:szCs w:val="13"/>
                <w:vertAlign w:val="superscript"/>
              </w:rPr>
              <w:t>d,e</w:t>
            </w:r>
            <w:proofErr w:type="spellEnd"/>
          </w:p>
        </w:tc>
      </w:tr>
      <w:tr w:rsidR="00A51AD6" w:rsidRPr="00E1419B" w14:paraId="1CCEE910" w14:textId="77777777" w:rsidTr="00CE1414">
        <w:tc>
          <w:tcPr>
            <w:tcW w:w="2835" w:type="dxa"/>
            <w:tcBorders>
              <w:top w:val="single" w:sz="4" w:space="0" w:color="auto"/>
            </w:tcBorders>
          </w:tcPr>
          <w:p w14:paraId="54E664FE" w14:textId="77777777" w:rsidR="00FF5D1E" w:rsidRPr="00F52731" w:rsidRDefault="00A51AD6" w:rsidP="00E0053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52731">
              <w:rPr>
                <w:rFonts w:cstheme="minorHAnsi"/>
                <w:b/>
                <w:bCs/>
                <w:sz w:val="16"/>
                <w:szCs w:val="16"/>
              </w:rPr>
              <w:t xml:space="preserve">Maternal anxiety at 7 </w:t>
            </w:r>
            <w:proofErr w:type="gramStart"/>
            <w:r w:rsidRPr="00F52731">
              <w:rPr>
                <w:rFonts w:cstheme="minorHAnsi"/>
                <w:b/>
                <w:bCs/>
                <w:sz w:val="16"/>
                <w:szCs w:val="16"/>
              </w:rPr>
              <w:t>days;</w:t>
            </w:r>
            <w:proofErr w:type="gramEnd"/>
            <w:r w:rsidRPr="00F52731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30E2F2D" w14:textId="77777777" w:rsidR="00293AC0" w:rsidRPr="00F52731" w:rsidRDefault="00A51AD6" w:rsidP="00E0053B">
            <w:pPr>
              <w:rPr>
                <w:rFonts w:cstheme="minorHAnsi"/>
                <w:sz w:val="16"/>
                <w:szCs w:val="16"/>
              </w:rPr>
            </w:pPr>
            <w:r w:rsidRPr="00F52731">
              <w:rPr>
                <w:rFonts w:cstheme="minorHAnsi"/>
                <w:sz w:val="16"/>
                <w:szCs w:val="16"/>
              </w:rPr>
              <w:t>assessed with State Trait Anxiety Inventory (STAI)</w:t>
            </w:r>
          </w:p>
          <w:p w14:paraId="51330B04" w14:textId="42CAFEA5" w:rsidR="00EB57BC" w:rsidRPr="00F52731" w:rsidRDefault="00EB57BC" w:rsidP="00E0053B">
            <w:pPr>
              <w:rPr>
                <w:rFonts w:cstheme="minorHAnsi"/>
                <w:sz w:val="16"/>
                <w:szCs w:val="16"/>
              </w:rPr>
            </w:pPr>
            <w:r w:rsidRPr="00F52731">
              <w:rPr>
                <w:rFonts w:cstheme="minorHAnsi"/>
                <w:sz w:val="16"/>
                <w:szCs w:val="16"/>
              </w:rPr>
              <w:t>BEIGY 20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3A89D2" w14:textId="292CD027" w:rsidR="00A51AD6" w:rsidRPr="00F52731" w:rsidRDefault="00FF5D1E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2731">
              <w:rPr>
                <w:rFonts w:cstheme="minorHAnsi"/>
                <w:sz w:val="16"/>
                <w:szCs w:val="16"/>
              </w:rPr>
              <w:t>53.85 ± 4.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C61050" w14:textId="5C45133C" w:rsidR="00A51AD6" w:rsidRPr="00F52731" w:rsidRDefault="00F536D8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2731">
              <w:rPr>
                <w:rFonts w:cstheme="minorHAnsi"/>
                <w:sz w:val="16"/>
                <w:szCs w:val="16"/>
              </w:rPr>
              <w:t>52.94 ± 8.05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76C8A6E" w14:textId="45882CC8" w:rsidR="008430EA" w:rsidRPr="00F52731" w:rsidRDefault="009B1C5F" w:rsidP="009F4B0C">
            <w:pPr>
              <w:rPr>
                <w:rFonts w:cstheme="minorHAnsi"/>
                <w:sz w:val="16"/>
                <w:szCs w:val="16"/>
              </w:rPr>
            </w:pPr>
            <w:r w:rsidRPr="00F52731">
              <w:rPr>
                <w:rFonts w:cstheme="minorHAnsi"/>
                <w:sz w:val="16"/>
                <w:szCs w:val="16"/>
              </w:rPr>
              <w:t>MD 0.91 lower (</w:t>
            </w:r>
            <w:r w:rsidR="008430EA" w:rsidRPr="00F52731">
              <w:rPr>
                <w:rFonts w:cstheme="minorHAnsi"/>
                <w:sz w:val="16"/>
                <w:szCs w:val="16"/>
              </w:rPr>
              <w:t xml:space="preserve">4.44 </w:t>
            </w:r>
            <w:r w:rsidR="009F4B0C" w:rsidRPr="00F52731">
              <w:rPr>
                <w:rFonts w:cstheme="minorHAnsi"/>
                <w:sz w:val="16"/>
                <w:szCs w:val="16"/>
              </w:rPr>
              <w:t>lower</w:t>
            </w:r>
            <w:r w:rsidR="003D6EAC" w:rsidRPr="00F52731">
              <w:rPr>
                <w:rFonts w:cstheme="minorHAnsi"/>
                <w:sz w:val="16"/>
                <w:szCs w:val="16"/>
              </w:rPr>
              <w:t xml:space="preserve"> to</w:t>
            </w:r>
            <w:r w:rsidR="008430EA" w:rsidRPr="00F52731">
              <w:rPr>
                <w:rFonts w:cstheme="minorHAnsi"/>
                <w:sz w:val="16"/>
                <w:szCs w:val="16"/>
              </w:rPr>
              <w:t xml:space="preserve"> 2.62</w:t>
            </w:r>
            <w:r w:rsidR="003D6EAC" w:rsidRPr="00F52731">
              <w:rPr>
                <w:rFonts w:cstheme="minorHAnsi"/>
                <w:sz w:val="16"/>
                <w:szCs w:val="16"/>
              </w:rPr>
              <w:t xml:space="preserve"> higher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2A076EBC" w14:textId="10C1CA5D" w:rsidR="00A51AD6" w:rsidRPr="00F52731" w:rsidRDefault="00CC3C67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2731">
              <w:rPr>
                <w:rFonts w:cstheme="minorHAnsi"/>
                <w:sz w:val="16"/>
                <w:szCs w:val="16"/>
              </w:rPr>
              <w:t>50 (1 RCT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A2FF4CA" w14:textId="3D0B33AE" w:rsidR="00A51AD6" w:rsidRPr="00F52731" w:rsidRDefault="004E09E3" w:rsidP="00E0053B">
            <w:pPr>
              <w:jc w:val="center"/>
              <w:rPr>
                <w:rFonts w:ascii="Cambria Math" w:hAnsi="Cambria Math" w:cs="Cambria Math"/>
                <w:sz w:val="21"/>
                <w:szCs w:val="21"/>
              </w:rPr>
            </w:pPr>
            <w:r w:rsidRPr="00F52731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F52731">
              <w:rPr>
                <w:rFonts w:cstheme="minorHAnsi"/>
                <w:sz w:val="13"/>
                <w:szCs w:val="13"/>
              </w:rPr>
              <w:br/>
              <w:t xml:space="preserve">Very low </w:t>
            </w:r>
            <w:r w:rsidRPr="00F52731">
              <w:rPr>
                <w:rFonts w:eastAsia="Calibri" w:cstheme="minorHAnsi"/>
                <w:sz w:val="13"/>
                <w:szCs w:val="13"/>
                <w:vertAlign w:val="superscript"/>
              </w:rPr>
              <w:t xml:space="preserve">b, </w:t>
            </w:r>
            <w:proofErr w:type="spellStart"/>
            <w:r w:rsidRPr="00F52731">
              <w:rPr>
                <w:rFonts w:cstheme="minorHAnsi"/>
                <w:sz w:val="13"/>
                <w:szCs w:val="13"/>
                <w:vertAlign w:val="superscript"/>
              </w:rPr>
              <w:t>c</w:t>
            </w:r>
            <w:r w:rsidRPr="00F52731">
              <w:rPr>
                <w:rFonts w:eastAsia="Calibri" w:cstheme="minorHAnsi"/>
                <w:sz w:val="13"/>
                <w:szCs w:val="13"/>
                <w:vertAlign w:val="superscript"/>
              </w:rPr>
              <w:t>,d,h</w:t>
            </w:r>
            <w:proofErr w:type="spellEnd"/>
          </w:p>
        </w:tc>
      </w:tr>
      <w:tr w:rsidR="00E43D03" w:rsidRPr="00E1419B" w14:paraId="378F6E1A" w14:textId="77777777" w:rsidTr="00CE1414">
        <w:tc>
          <w:tcPr>
            <w:tcW w:w="2835" w:type="dxa"/>
            <w:tcBorders>
              <w:top w:val="single" w:sz="4" w:space="0" w:color="auto"/>
            </w:tcBorders>
          </w:tcPr>
          <w:p w14:paraId="1BC1B3B9" w14:textId="14ED455D" w:rsidR="00E0053B" w:rsidRPr="000E1E81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0E1E81">
              <w:rPr>
                <w:rFonts w:cstheme="minorHAnsi"/>
                <w:b/>
                <w:bCs/>
                <w:sz w:val="16"/>
                <w:szCs w:val="16"/>
              </w:rPr>
              <w:t>Maternal anxiety at 1 month</w:t>
            </w:r>
            <w:r w:rsidRPr="000E1E81">
              <w:rPr>
                <w:rFonts w:cstheme="minorHAnsi"/>
                <w:sz w:val="16"/>
                <w:szCs w:val="16"/>
              </w:rPr>
              <w:t xml:space="preserve">; assessed with </w:t>
            </w:r>
            <w:bookmarkStart w:id="12" w:name="_Hlk95761206"/>
            <w:r w:rsidRPr="000E1E81">
              <w:rPr>
                <w:rFonts w:cstheme="minorHAnsi"/>
                <w:sz w:val="16"/>
                <w:szCs w:val="16"/>
              </w:rPr>
              <w:t>State Trait Anxiety Inventory (STAI)</w:t>
            </w:r>
            <w:bookmarkEnd w:id="12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186FA2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7F993B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7263E2F" w14:textId="6C87176B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13" w:name="_Hlk95760168"/>
            <w:r w:rsidRPr="00E1419B">
              <w:rPr>
                <w:rFonts w:cstheme="minorHAnsi"/>
                <w:sz w:val="16"/>
                <w:szCs w:val="16"/>
              </w:rPr>
              <w:t xml:space="preserve">MD </w:t>
            </w:r>
            <w:r w:rsidR="00320265">
              <w:rPr>
                <w:rFonts w:cstheme="minorHAnsi"/>
                <w:sz w:val="16"/>
                <w:szCs w:val="16"/>
              </w:rPr>
              <w:t>6.36</w:t>
            </w:r>
            <w:r w:rsidRPr="00E1419B">
              <w:rPr>
                <w:rFonts w:cstheme="minorHAnsi"/>
                <w:sz w:val="16"/>
                <w:szCs w:val="16"/>
              </w:rPr>
              <w:t xml:space="preserve"> lower</w:t>
            </w:r>
            <w:r w:rsidRPr="00E1419B">
              <w:rPr>
                <w:rFonts w:cstheme="minorHAnsi"/>
                <w:sz w:val="16"/>
                <w:szCs w:val="16"/>
              </w:rPr>
              <w:br/>
              <w:t>(</w:t>
            </w:r>
            <w:r w:rsidR="00320265">
              <w:rPr>
                <w:rFonts w:cstheme="minorHAnsi"/>
                <w:sz w:val="16"/>
                <w:szCs w:val="16"/>
              </w:rPr>
              <w:t>14.90</w:t>
            </w:r>
            <w:r w:rsidRPr="00E1419B">
              <w:rPr>
                <w:rFonts w:cstheme="minorHAnsi"/>
                <w:sz w:val="16"/>
                <w:szCs w:val="16"/>
              </w:rPr>
              <w:t xml:space="preserve"> lower to </w:t>
            </w:r>
            <w:r w:rsidR="00320265">
              <w:rPr>
                <w:rFonts w:cstheme="minorHAnsi"/>
                <w:sz w:val="16"/>
                <w:szCs w:val="16"/>
              </w:rPr>
              <w:t>2.17</w:t>
            </w:r>
            <w:r w:rsidRPr="00E1419B">
              <w:rPr>
                <w:rFonts w:cstheme="minorHAnsi"/>
                <w:sz w:val="16"/>
                <w:szCs w:val="16"/>
              </w:rPr>
              <w:t xml:space="preserve"> higher)</w:t>
            </w:r>
            <w:bookmarkEnd w:id="13"/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12C4B13" w14:textId="0F690753" w:rsidR="00E0053B" w:rsidRPr="00E1419B" w:rsidRDefault="00AF7392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9</w:t>
            </w:r>
          </w:p>
          <w:p w14:paraId="1B48BBA5" w14:textId="4B4AA8DC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</w:t>
            </w:r>
            <w:r w:rsidR="00AF7392">
              <w:rPr>
                <w:rFonts w:cstheme="minorHAnsi"/>
                <w:sz w:val="16"/>
                <w:szCs w:val="16"/>
              </w:rPr>
              <w:t>3</w:t>
            </w:r>
            <w:r w:rsidRPr="00E1419B">
              <w:rPr>
                <w:rFonts w:cstheme="minorHAnsi"/>
                <w:sz w:val="16"/>
                <w:szCs w:val="16"/>
              </w:rPr>
              <w:t xml:space="preserve"> RCTs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50537512" w14:textId="5FE54AE0" w:rsidR="00E0053B" w:rsidRPr="00E1419B" w:rsidRDefault="00E0053B" w:rsidP="00E0053B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⨁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3"/>
                <w:szCs w:val="13"/>
              </w:rPr>
              <w:t xml:space="preserve">Low </w:t>
            </w:r>
            <w:proofErr w:type="spellStart"/>
            <w:r w:rsidR="0060445B" w:rsidRPr="0060445B">
              <w:rPr>
                <w:rFonts w:cstheme="minorHAnsi"/>
                <w:sz w:val="13"/>
                <w:szCs w:val="13"/>
                <w:vertAlign w:val="superscript"/>
              </w:rPr>
              <w:t>c,</w:t>
            </w:r>
            <w:r w:rsidRPr="00E1419B">
              <w:rPr>
                <w:rFonts w:cstheme="minorHAnsi"/>
                <w:sz w:val="13"/>
                <w:szCs w:val="13"/>
                <w:vertAlign w:val="superscript"/>
              </w:rPr>
              <w:t>g,h</w:t>
            </w:r>
            <w:proofErr w:type="spellEnd"/>
          </w:p>
        </w:tc>
      </w:tr>
      <w:tr w:rsidR="00E43D03" w:rsidRPr="00E1419B" w14:paraId="59FC97EB" w14:textId="77777777" w:rsidTr="00CE1414">
        <w:tc>
          <w:tcPr>
            <w:tcW w:w="2835" w:type="dxa"/>
            <w:tcBorders>
              <w:top w:val="single" w:sz="4" w:space="0" w:color="auto"/>
            </w:tcBorders>
          </w:tcPr>
          <w:p w14:paraId="7F8BE385" w14:textId="7441DE63" w:rsidR="00E0053B" w:rsidRPr="000E1E81" w:rsidRDefault="00E0053B" w:rsidP="00E0053B">
            <w:pPr>
              <w:rPr>
                <w:rFonts w:eastAsia="Calibri" w:cstheme="minorHAnsi"/>
              </w:rPr>
            </w:pPr>
            <w:r w:rsidRPr="000E1E81">
              <w:rPr>
                <w:rFonts w:cstheme="minorHAnsi"/>
                <w:b/>
                <w:bCs/>
                <w:sz w:val="16"/>
                <w:szCs w:val="16"/>
              </w:rPr>
              <w:t>Maternal anxiety at 3 months</w:t>
            </w:r>
            <w:r w:rsidRPr="000E1E81">
              <w:rPr>
                <w:rFonts w:cstheme="minorHAnsi"/>
                <w:sz w:val="16"/>
                <w:szCs w:val="16"/>
              </w:rPr>
              <w:t>; assessed with State Trait Anxiety Inventory (STAI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A45F87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F17B69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6B183BEA" w14:textId="321B521B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14" w:name="_Hlk95839882"/>
            <w:r w:rsidRPr="00E1419B">
              <w:rPr>
                <w:rFonts w:cstheme="minorHAnsi"/>
                <w:sz w:val="16"/>
                <w:szCs w:val="16"/>
              </w:rPr>
              <w:t xml:space="preserve">MD </w:t>
            </w:r>
            <w:r w:rsidR="00320265">
              <w:rPr>
                <w:rFonts w:cstheme="minorHAnsi"/>
                <w:sz w:val="16"/>
                <w:szCs w:val="16"/>
              </w:rPr>
              <w:t>3.50</w:t>
            </w:r>
            <w:r w:rsidRPr="00E1419B">
              <w:rPr>
                <w:rFonts w:cstheme="minorHAnsi"/>
                <w:sz w:val="16"/>
                <w:szCs w:val="16"/>
              </w:rPr>
              <w:t xml:space="preserve"> lower</w:t>
            </w:r>
          </w:p>
          <w:p w14:paraId="1BBF78DF" w14:textId="08AC0805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lastRenderedPageBreak/>
              <w:t>(</w:t>
            </w:r>
            <w:r w:rsidR="00320265">
              <w:rPr>
                <w:rFonts w:cstheme="minorHAnsi"/>
                <w:sz w:val="16"/>
                <w:szCs w:val="16"/>
              </w:rPr>
              <w:t>9.12</w:t>
            </w:r>
            <w:r w:rsidRPr="00E1419B">
              <w:rPr>
                <w:rFonts w:cstheme="minorHAnsi"/>
                <w:sz w:val="16"/>
                <w:szCs w:val="16"/>
              </w:rPr>
              <w:t xml:space="preserve"> lower to 2.</w:t>
            </w:r>
            <w:r w:rsidR="00320265">
              <w:rPr>
                <w:rFonts w:cstheme="minorHAnsi"/>
                <w:sz w:val="16"/>
                <w:szCs w:val="16"/>
              </w:rPr>
              <w:t>11</w:t>
            </w:r>
            <w:r w:rsidRPr="00E1419B">
              <w:rPr>
                <w:rFonts w:cstheme="minorHAnsi"/>
                <w:sz w:val="16"/>
                <w:szCs w:val="16"/>
              </w:rPr>
              <w:t xml:space="preserve"> </w:t>
            </w:r>
            <w:r w:rsidR="00320265">
              <w:rPr>
                <w:rFonts w:cstheme="minorHAnsi"/>
                <w:sz w:val="16"/>
                <w:szCs w:val="16"/>
              </w:rPr>
              <w:t>higher</w:t>
            </w:r>
            <w:r w:rsidRPr="00E1419B">
              <w:rPr>
                <w:rFonts w:cstheme="minorHAnsi"/>
                <w:sz w:val="16"/>
                <w:szCs w:val="16"/>
              </w:rPr>
              <w:t>)</w:t>
            </w:r>
            <w:bookmarkEnd w:id="14"/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1B8CB60A" w14:textId="31EDE63B" w:rsidR="00E0053B" w:rsidRPr="00E1419B" w:rsidRDefault="00AF7392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167</w:t>
            </w:r>
          </w:p>
          <w:p w14:paraId="00306BDD" w14:textId="47325E48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</w:t>
            </w:r>
            <w:r w:rsidR="00AF7392">
              <w:rPr>
                <w:rFonts w:cstheme="minorHAnsi"/>
                <w:sz w:val="16"/>
                <w:szCs w:val="16"/>
              </w:rPr>
              <w:t>3</w:t>
            </w:r>
            <w:r w:rsidRPr="00E1419B">
              <w:rPr>
                <w:rFonts w:cstheme="minorHAnsi"/>
                <w:sz w:val="16"/>
                <w:szCs w:val="16"/>
              </w:rPr>
              <w:t xml:space="preserve"> RCT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5CA6A2AC" w14:textId="16A7CFBC" w:rsidR="00E0053B" w:rsidRPr="00E1419B" w:rsidRDefault="00E0053B" w:rsidP="00E0053B">
            <w:pPr>
              <w:jc w:val="center"/>
              <w:rPr>
                <w:rFonts w:cstheme="minorHAnsi"/>
                <w:sz w:val="21"/>
                <w:szCs w:val="21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E1419B">
              <w:rPr>
                <w:rFonts w:cstheme="minorHAnsi"/>
                <w:sz w:val="13"/>
                <w:szCs w:val="13"/>
              </w:rPr>
              <w:br/>
              <w:t xml:space="preserve">Very low </w:t>
            </w:r>
            <w:r w:rsidRPr="00E1419B">
              <w:rPr>
                <w:rFonts w:eastAsia="Calibri" w:cstheme="minorHAnsi"/>
                <w:sz w:val="13"/>
                <w:szCs w:val="13"/>
                <w:vertAlign w:val="superscript"/>
              </w:rPr>
              <w:t>b</w:t>
            </w:r>
            <w:r w:rsidR="0060445B">
              <w:rPr>
                <w:rFonts w:eastAsia="Calibri" w:cstheme="minorHAnsi"/>
                <w:sz w:val="13"/>
                <w:szCs w:val="13"/>
                <w:vertAlign w:val="superscript"/>
              </w:rPr>
              <w:t xml:space="preserve">, </w:t>
            </w:r>
            <w:proofErr w:type="spellStart"/>
            <w:r w:rsidR="0060445B" w:rsidRPr="0060445B">
              <w:rPr>
                <w:rFonts w:cstheme="minorHAnsi"/>
                <w:sz w:val="13"/>
                <w:szCs w:val="13"/>
                <w:vertAlign w:val="superscript"/>
              </w:rPr>
              <w:t>c</w:t>
            </w:r>
            <w:r w:rsidRPr="00E1419B">
              <w:rPr>
                <w:rFonts w:eastAsia="Calibri" w:cstheme="minorHAnsi"/>
                <w:sz w:val="13"/>
                <w:szCs w:val="13"/>
                <w:vertAlign w:val="superscript"/>
              </w:rPr>
              <w:t>,d,h</w:t>
            </w:r>
            <w:proofErr w:type="spellEnd"/>
          </w:p>
        </w:tc>
      </w:tr>
      <w:tr w:rsidR="00E43D03" w:rsidRPr="00E1419B" w14:paraId="3B37812E" w14:textId="77777777" w:rsidTr="00CE1414">
        <w:tc>
          <w:tcPr>
            <w:tcW w:w="2835" w:type="dxa"/>
          </w:tcPr>
          <w:p w14:paraId="6E1D3467" w14:textId="6F1DC89E" w:rsidR="00E0053B" w:rsidRPr="000E1E81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0E1E81">
              <w:rPr>
                <w:rFonts w:cstheme="minorHAnsi"/>
                <w:b/>
                <w:bCs/>
                <w:sz w:val="16"/>
                <w:szCs w:val="16"/>
              </w:rPr>
              <w:t>Maternal anxiety at 6 months</w:t>
            </w:r>
            <w:r w:rsidRPr="000E1E81">
              <w:rPr>
                <w:rFonts w:cstheme="minorHAnsi"/>
                <w:sz w:val="16"/>
                <w:szCs w:val="16"/>
              </w:rPr>
              <w:t xml:space="preserve">; assessed with STAI </w:t>
            </w:r>
          </w:p>
        </w:tc>
        <w:tc>
          <w:tcPr>
            <w:tcW w:w="1418" w:type="dxa"/>
          </w:tcPr>
          <w:p w14:paraId="71703BF1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</w:tcPr>
          <w:p w14:paraId="79B8755F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</w:tcPr>
          <w:p w14:paraId="347BC236" w14:textId="36CBFD26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MD 2.</w:t>
            </w:r>
            <w:r w:rsidR="008244E3">
              <w:rPr>
                <w:rFonts w:cstheme="minorHAnsi"/>
                <w:sz w:val="16"/>
                <w:szCs w:val="16"/>
              </w:rPr>
              <w:t>22</w:t>
            </w:r>
            <w:r w:rsidRPr="00E1419B">
              <w:rPr>
                <w:rFonts w:cstheme="minorHAnsi"/>
                <w:sz w:val="16"/>
                <w:szCs w:val="16"/>
              </w:rPr>
              <w:t xml:space="preserve"> lower</w:t>
            </w:r>
            <w:r w:rsidRPr="00E1419B">
              <w:rPr>
                <w:rFonts w:cstheme="minorHAnsi"/>
                <w:sz w:val="16"/>
                <w:szCs w:val="16"/>
              </w:rPr>
              <w:br/>
              <w:t>(</w:t>
            </w:r>
            <w:r w:rsidR="008244E3">
              <w:rPr>
                <w:rFonts w:cstheme="minorHAnsi"/>
                <w:sz w:val="16"/>
                <w:szCs w:val="16"/>
              </w:rPr>
              <w:t>4.33</w:t>
            </w:r>
            <w:r w:rsidRPr="00E1419B">
              <w:rPr>
                <w:rFonts w:cstheme="minorHAnsi"/>
                <w:sz w:val="16"/>
                <w:szCs w:val="16"/>
              </w:rPr>
              <w:t xml:space="preserve"> lower to 0.</w:t>
            </w:r>
            <w:r w:rsidR="00195863">
              <w:rPr>
                <w:rFonts w:cstheme="minorHAnsi"/>
                <w:sz w:val="16"/>
                <w:szCs w:val="16"/>
              </w:rPr>
              <w:t>1</w:t>
            </w:r>
            <w:r w:rsidR="008244E3">
              <w:rPr>
                <w:rFonts w:cstheme="minorHAnsi"/>
                <w:sz w:val="16"/>
                <w:szCs w:val="16"/>
              </w:rPr>
              <w:t>0</w:t>
            </w:r>
            <w:r w:rsidRPr="00E1419B">
              <w:rPr>
                <w:rFonts w:cstheme="minorHAnsi"/>
                <w:sz w:val="16"/>
                <w:szCs w:val="16"/>
              </w:rPr>
              <w:t xml:space="preserve"> lower)</w:t>
            </w:r>
          </w:p>
        </w:tc>
        <w:tc>
          <w:tcPr>
            <w:tcW w:w="1386" w:type="dxa"/>
          </w:tcPr>
          <w:p w14:paraId="0AD65F79" w14:textId="4FBF1B3E" w:rsidR="00E0053B" w:rsidRPr="00E1419B" w:rsidRDefault="00195863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6</w:t>
            </w:r>
          </w:p>
          <w:p w14:paraId="5D194DDE" w14:textId="7CDEAF18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</w:t>
            </w:r>
            <w:r w:rsidR="00195863">
              <w:rPr>
                <w:rFonts w:cstheme="minorHAnsi"/>
                <w:sz w:val="16"/>
                <w:szCs w:val="16"/>
              </w:rPr>
              <w:t>3</w:t>
            </w:r>
            <w:r w:rsidRPr="00E1419B">
              <w:rPr>
                <w:rFonts w:cstheme="minorHAnsi"/>
                <w:sz w:val="16"/>
                <w:szCs w:val="16"/>
              </w:rPr>
              <w:t xml:space="preserve"> RCT)</w:t>
            </w:r>
          </w:p>
        </w:tc>
        <w:tc>
          <w:tcPr>
            <w:tcW w:w="1490" w:type="dxa"/>
          </w:tcPr>
          <w:p w14:paraId="2ECD1E3B" w14:textId="3ED91612" w:rsidR="00E0053B" w:rsidRPr="00E1419B" w:rsidRDefault="0060445B" w:rsidP="00E0053B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⨁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3"/>
                <w:szCs w:val="13"/>
              </w:rPr>
              <w:t xml:space="preserve">Low </w:t>
            </w:r>
            <w:proofErr w:type="spellStart"/>
            <w:r w:rsidRPr="0060445B">
              <w:rPr>
                <w:rFonts w:cstheme="minorHAnsi"/>
                <w:sz w:val="13"/>
                <w:szCs w:val="13"/>
                <w:vertAlign w:val="superscript"/>
              </w:rPr>
              <w:t>c,</w:t>
            </w:r>
            <w:r w:rsidRPr="00E1419B">
              <w:rPr>
                <w:rFonts w:cstheme="minorHAnsi"/>
                <w:sz w:val="13"/>
                <w:szCs w:val="13"/>
                <w:vertAlign w:val="superscript"/>
              </w:rPr>
              <w:t>g,h</w:t>
            </w:r>
            <w:proofErr w:type="spellEnd"/>
          </w:p>
        </w:tc>
      </w:tr>
      <w:tr w:rsidR="00550BF5" w:rsidRPr="00E1419B" w14:paraId="19A2C7A3" w14:textId="77777777" w:rsidTr="00CE1414">
        <w:tc>
          <w:tcPr>
            <w:tcW w:w="2835" w:type="dxa"/>
          </w:tcPr>
          <w:p w14:paraId="14E37DF6" w14:textId="1CD33ED2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550BF5">
              <w:rPr>
                <w:rFonts w:cstheme="minorHAnsi"/>
                <w:b/>
                <w:bCs/>
                <w:sz w:val="16"/>
                <w:szCs w:val="16"/>
              </w:rPr>
              <w:t>Maternal depression at 15 days</w:t>
            </w:r>
            <w:r w:rsidRPr="00E1419B">
              <w:rPr>
                <w:rFonts w:cstheme="minorHAnsi"/>
                <w:sz w:val="16"/>
                <w:szCs w:val="16"/>
              </w:rPr>
              <w:t xml:space="preserve">; assessed with </w:t>
            </w:r>
            <w:bookmarkStart w:id="15" w:name="_Hlk95761290"/>
            <w:r w:rsidRPr="00E1419B">
              <w:rPr>
                <w:rFonts w:cstheme="minorHAnsi"/>
                <w:sz w:val="16"/>
                <w:szCs w:val="16"/>
              </w:rPr>
              <w:t>Edinburgh Postnatal Depression Scale (EPDS)</w:t>
            </w:r>
            <w:bookmarkEnd w:id="15"/>
          </w:p>
        </w:tc>
        <w:tc>
          <w:tcPr>
            <w:tcW w:w="1418" w:type="dxa"/>
          </w:tcPr>
          <w:p w14:paraId="7664054E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</w:tcPr>
          <w:p w14:paraId="762C715A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</w:tcPr>
          <w:p w14:paraId="220578D1" w14:textId="77777777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16" w:name="_Hlk95718424"/>
            <w:r w:rsidRPr="00E1419B">
              <w:rPr>
                <w:rFonts w:cstheme="minorHAnsi"/>
                <w:sz w:val="16"/>
                <w:szCs w:val="16"/>
              </w:rPr>
              <w:t>MD 0.64 lower</w:t>
            </w:r>
            <w:r w:rsidRPr="00E1419B">
              <w:rPr>
                <w:rFonts w:cstheme="minorHAnsi"/>
                <w:sz w:val="16"/>
                <w:szCs w:val="16"/>
              </w:rPr>
              <w:br/>
              <w:t>(3.53 lower to 2.25 higher)</w:t>
            </w:r>
            <w:bookmarkEnd w:id="16"/>
          </w:p>
        </w:tc>
        <w:tc>
          <w:tcPr>
            <w:tcW w:w="1386" w:type="dxa"/>
          </w:tcPr>
          <w:p w14:paraId="46F8ABCA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52</w:t>
            </w:r>
          </w:p>
          <w:p w14:paraId="4CE33142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1 RCT)</w:t>
            </w:r>
          </w:p>
        </w:tc>
        <w:tc>
          <w:tcPr>
            <w:tcW w:w="1490" w:type="dxa"/>
          </w:tcPr>
          <w:p w14:paraId="42E598C1" w14:textId="0B7DC6D3" w:rsidR="00E0053B" w:rsidRPr="00E1419B" w:rsidRDefault="00E0053B" w:rsidP="00E0053B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3"/>
                <w:szCs w:val="13"/>
              </w:rPr>
              <w:t xml:space="preserve">Very Low </w:t>
            </w:r>
            <w:proofErr w:type="spellStart"/>
            <w:r w:rsidRPr="00E1419B">
              <w:rPr>
                <w:rFonts w:cstheme="minorHAnsi"/>
                <w:sz w:val="13"/>
                <w:szCs w:val="13"/>
                <w:vertAlign w:val="superscript"/>
              </w:rPr>
              <w:t>a,b,c,e</w:t>
            </w:r>
            <w:proofErr w:type="spellEnd"/>
          </w:p>
        </w:tc>
      </w:tr>
      <w:tr w:rsidR="00E43D03" w:rsidRPr="00E1419B" w14:paraId="219252C5" w14:textId="77777777" w:rsidTr="00CE1414">
        <w:tc>
          <w:tcPr>
            <w:tcW w:w="2835" w:type="dxa"/>
          </w:tcPr>
          <w:p w14:paraId="516FFAFB" w14:textId="239817BC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r w:rsidRPr="00550BF5">
              <w:rPr>
                <w:rFonts w:cstheme="minorHAnsi"/>
                <w:b/>
                <w:bCs/>
                <w:sz w:val="16"/>
                <w:szCs w:val="16"/>
              </w:rPr>
              <w:t>Maternal depression at 6 months</w:t>
            </w:r>
            <w:r w:rsidRPr="00E1419B">
              <w:rPr>
                <w:rFonts w:cstheme="minorHAnsi"/>
                <w:sz w:val="16"/>
                <w:szCs w:val="16"/>
              </w:rPr>
              <w:t xml:space="preserve">; assessed with </w:t>
            </w:r>
            <w:bookmarkStart w:id="17" w:name="_Hlk95761318"/>
            <w:r w:rsidRPr="00E1419B">
              <w:rPr>
                <w:rFonts w:cstheme="minorHAnsi"/>
                <w:sz w:val="16"/>
                <w:szCs w:val="16"/>
              </w:rPr>
              <w:t xml:space="preserve">Profile of Mood States </w:t>
            </w:r>
            <w:bookmarkEnd w:id="17"/>
            <w:r w:rsidRPr="00E1419B">
              <w:rPr>
                <w:rFonts w:cstheme="minorHAnsi"/>
                <w:sz w:val="16"/>
                <w:szCs w:val="16"/>
              </w:rPr>
              <w:t>(POMS)/EPDS)</w:t>
            </w:r>
          </w:p>
        </w:tc>
        <w:tc>
          <w:tcPr>
            <w:tcW w:w="1418" w:type="dxa"/>
          </w:tcPr>
          <w:p w14:paraId="4FFC5396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</w:tcPr>
          <w:p w14:paraId="1E1F8A9E" w14:textId="77777777" w:rsidR="00E0053B" w:rsidRPr="00E1419B" w:rsidRDefault="00E0053B" w:rsidP="006530C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042" w:type="dxa"/>
          </w:tcPr>
          <w:p w14:paraId="3B15A32B" w14:textId="407EAA7E" w:rsidR="00E0053B" w:rsidRPr="00E1419B" w:rsidRDefault="00E0053B" w:rsidP="00E0053B">
            <w:pPr>
              <w:rPr>
                <w:rFonts w:cstheme="minorHAnsi"/>
                <w:sz w:val="16"/>
                <w:szCs w:val="16"/>
              </w:rPr>
            </w:pPr>
            <w:bookmarkStart w:id="18" w:name="_Hlk95718548"/>
            <w:r w:rsidRPr="00E1419B">
              <w:rPr>
                <w:rFonts w:cstheme="minorHAnsi"/>
                <w:sz w:val="16"/>
                <w:szCs w:val="16"/>
              </w:rPr>
              <w:t>SMD 0.25 lower</w:t>
            </w:r>
            <w:r w:rsidRPr="00E1419B">
              <w:rPr>
                <w:rFonts w:cstheme="minorHAnsi"/>
                <w:sz w:val="16"/>
                <w:szCs w:val="16"/>
              </w:rPr>
              <w:br/>
              <w:t>(0.64 lower to 0.13 higher)</w:t>
            </w:r>
            <w:bookmarkEnd w:id="18"/>
          </w:p>
        </w:tc>
        <w:tc>
          <w:tcPr>
            <w:tcW w:w="1386" w:type="dxa"/>
          </w:tcPr>
          <w:p w14:paraId="4821854F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903F5A0" w14:textId="2383994F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105</w:t>
            </w:r>
          </w:p>
          <w:p w14:paraId="37F2D15E" w14:textId="77777777" w:rsidR="00E0053B" w:rsidRPr="00E1419B" w:rsidRDefault="00E0053B" w:rsidP="00E005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419B">
              <w:rPr>
                <w:rFonts w:cstheme="minorHAnsi"/>
                <w:sz w:val="16"/>
                <w:szCs w:val="16"/>
              </w:rPr>
              <w:t>(2 RCTs)</w:t>
            </w:r>
          </w:p>
        </w:tc>
        <w:tc>
          <w:tcPr>
            <w:tcW w:w="1490" w:type="dxa"/>
          </w:tcPr>
          <w:p w14:paraId="7956DF9B" w14:textId="68ABED20" w:rsidR="00E0053B" w:rsidRPr="00E1419B" w:rsidRDefault="00E0053B" w:rsidP="00E0053B">
            <w:pPr>
              <w:jc w:val="center"/>
              <w:rPr>
                <w:rFonts w:cstheme="minorHAnsi"/>
                <w:sz w:val="13"/>
                <w:szCs w:val="13"/>
                <w:vertAlign w:val="superscript"/>
              </w:rPr>
            </w:pPr>
            <w:r w:rsidRPr="00E1419B">
              <w:rPr>
                <w:rFonts w:ascii="Cambria Math" w:hAnsi="Cambria Math" w:cs="Cambria Math"/>
                <w:sz w:val="21"/>
                <w:szCs w:val="21"/>
              </w:rPr>
              <w:t>⨁◯◯◯</w:t>
            </w:r>
            <w:r w:rsidRPr="00E1419B">
              <w:rPr>
                <w:rFonts w:eastAsia="Calibri" w:cstheme="minorHAnsi"/>
              </w:rPr>
              <w:br/>
            </w:r>
            <w:r w:rsidRPr="00E1419B">
              <w:rPr>
                <w:rFonts w:cstheme="minorHAnsi"/>
                <w:sz w:val="13"/>
                <w:szCs w:val="13"/>
              </w:rPr>
              <w:t xml:space="preserve">Very Low </w:t>
            </w:r>
            <w:r w:rsidRPr="00E1419B">
              <w:rPr>
                <w:rFonts w:cstheme="minorHAnsi"/>
                <w:sz w:val="13"/>
                <w:szCs w:val="13"/>
                <w:vertAlign w:val="superscript"/>
              </w:rPr>
              <w:t xml:space="preserve">a, </w:t>
            </w:r>
            <w:proofErr w:type="spellStart"/>
            <w:r w:rsidRPr="00E1419B">
              <w:rPr>
                <w:rFonts w:cstheme="minorHAnsi"/>
                <w:sz w:val="13"/>
                <w:szCs w:val="13"/>
                <w:vertAlign w:val="superscript"/>
              </w:rPr>
              <w:t>b,d</w:t>
            </w:r>
            <w:proofErr w:type="spellEnd"/>
          </w:p>
        </w:tc>
      </w:tr>
    </w:tbl>
    <w:p w14:paraId="219A0E37" w14:textId="2932E603" w:rsidR="005F79E3" w:rsidRPr="005D3A70" w:rsidRDefault="00532DFB" w:rsidP="00532DFB">
      <w:pPr>
        <w:rPr>
          <w:rFonts w:cstheme="minorHAnsi"/>
          <w:sz w:val="16"/>
          <w:szCs w:val="16"/>
        </w:rPr>
      </w:pPr>
      <w:r w:rsidRPr="00E1419B">
        <w:rPr>
          <w:rFonts w:cstheme="minorHAnsi"/>
          <w:sz w:val="16"/>
          <w:szCs w:val="16"/>
        </w:rPr>
        <w:t>a. Risk of bias, randomisation and/or allocation concealment unclear or not described. b. Risk of bias, blinding of assessors unclear c. Indirectness, low, lower-middle and upper or high income setting only. d. Imprecision, small sample. e. Indirectness, single study. f. Indirectness, attrition &gt;10%. g. Risk of bias, randomisation and allocation concealment unclear in one study. h. Imprecision, heterogeneity, high I2 or wide variation in CI between studies.</w:t>
      </w:r>
      <w:r w:rsidR="00FA2D8F">
        <w:rPr>
          <w:rFonts w:cstheme="minorHAnsi"/>
          <w:sz w:val="16"/>
          <w:szCs w:val="16"/>
        </w:rPr>
        <w:t xml:space="preserve"> </w:t>
      </w:r>
      <w:proofErr w:type="spellStart"/>
      <w:r w:rsidR="00FA2D8F">
        <w:rPr>
          <w:rFonts w:cstheme="minorHAnsi"/>
          <w:sz w:val="16"/>
          <w:szCs w:val="16"/>
        </w:rPr>
        <w:t>i</w:t>
      </w:r>
      <w:proofErr w:type="spellEnd"/>
      <w:r w:rsidR="00FA2D8F">
        <w:rPr>
          <w:rFonts w:cstheme="minorHAnsi"/>
          <w:sz w:val="16"/>
          <w:szCs w:val="16"/>
        </w:rPr>
        <w:t>. No randomisation</w:t>
      </w:r>
    </w:p>
    <w:sectPr w:rsidR="005F79E3" w:rsidRPr="005D3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15C6B"/>
    <w:multiLevelType w:val="hybridMultilevel"/>
    <w:tmpl w:val="FFFFFFFF"/>
    <w:lvl w:ilvl="0" w:tplc="7F9279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A25B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F6F9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904C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8690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629E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AAF7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C6F2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8A72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F22BE"/>
    <w:multiLevelType w:val="hybridMultilevel"/>
    <w:tmpl w:val="2E745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63979">
    <w:abstractNumId w:val="0"/>
  </w:num>
  <w:num w:numId="2" w16cid:durableId="1323580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E3"/>
    <w:rsid w:val="0000132E"/>
    <w:rsid w:val="000210FF"/>
    <w:rsid w:val="0002551A"/>
    <w:rsid w:val="00031C20"/>
    <w:rsid w:val="00033A9F"/>
    <w:rsid w:val="00094E7C"/>
    <w:rsid w:val="0009684E"/>
    <w:rsid w:val="000978A9"/>
    <w:rsid w:val="000C30B2"/>
    <w:rsid w:val="000E1E81"/>
    <w:rsid w:val="000F2E0F"/>
    <w:rsid w:val="00106B4B"/>
    <w:rsid w:val="00111AE6"/>
    <w:rsid w:val="001139B1"/>
    <w:rsid w:val="00114246"/>
    <w:rsid w:val="001220A5"/>
    <w:rsid w:val="00124324"/>
    <w:rsid w:val="00135E20"/>
    <w:rsid w:val="00136664"/>
    <w:rsid w:val="001736B6"/>
    <w:rsid w:val="001856BD"/>
    <w:rsid w:val="00195863"/>
    <w:rsid w:val="00196A05"/>
    <w:rsid w:val="001C339C"/>
    <w:rsid w:val="001E4BBF"/>
    <w:rsid w:val="001F0F4C"/>
    <w:rsid w:val="0023660B"/>
    <w:rsid w:val="0027562C"/>
    <w:rsid w:val="00293AC0"/>
    <w:rsid w:val="002960AE"/>
    <w:rsid w:val="002B3AE4"/>
    <w:rsid w:val="002D26BE"/>
    <w:rsid w:val="002D327D"/>
    <w:rsid w:val="002F79D9"/>
    <w:rsid w:val="0030489C"/>
    <w:rsid w:val="00320265"/>
    <w:rsid w:val="0033189A"/>
    <w:rsid w:val="003326E4"/>
    <w:rsid w:val="00344A92"/>
    <w:rsid w:val="00350222"/>
    <w:rsid w:val="00353365"/>
    <w:rsid w:val="00361297"/>
    <w:rsid w:val="00366B43"/>
    <w:rsid w:val="00370266"/>
    <w:rsid w:val="003927E0"/>
    <w:rsid w:val="00396508"/>
    <w:rsid w:val="003D6EAC"/>
    <w:rsid w:val="003E7920"/>
    <w:rsid w:val="00436153"/>
    <w:rsid w:val="00450DC2"/>
    <w:rsid w:val="0046195C"/>
    <w:rsid w:val="004B6C17"/>
    <w:rsid w:val="004C4FB4"/>
    <w:rsid w:val="004E09E3"/>
    <w:rsid w:val="004F5411"/>
    <w:rsid w:val="004F768F"/>
    <w:rsid w:val="005243AE"/>
    <w:rsid w:val="005302C3"/>
    <w:rsid w:val="00532DFB"/>
    <w:rsid w:val="00550BF5"/>
    <w:rsid w:val="0055301D"/>
    <w:rsid w:val="00555702"/>
    <w:rsid w:val="00556159"/>
    <w:rsid w:val="005627A8"/>
    <w:rsid w:val="00576475"/>
    <w:rsid w:val="005D3A70"/>
    <w:rsid w:val="005F23BE"/>
    <w:rsid w:val="005F563B"/>
    <w:rsid w:val="005F58C8"/>
    <w:rsid w:val="005F79E3"/>
    <w:rsid w:val="0060445B"/>
    <w:rsid w:val="006235F2"/>
    <w:rsid w:val="00645A23"/>
    <w:rsid w:val="006530CD"/>
    <w:rsid w:val="006709CE"/>
    <w:rsid w:val="00692DDE"/>
    <w:rsid w:val="006D1C22"/>
    <w:rsid w:val="006D3A47"/>
    <w:rsid w:val="00740100"/>
    <w:rsid w:val="00742445"/>
    <w:rsid w:val="00762A87"/>
    <w:rsid w:val="007846DB"/>
    <w:rsid w:val="00784A1B"/>
    <w:rsid w:val="00786C31"/>
    <w:rsid w:val="007A2F6E"/>
    <w:rsid w:val="007E7E39"/>
    <w:rsid w:val="00811ACD"/>
    <w:rsid w:val="00822B39"/>
    <w:rsid w:val="008244E3"/>
    <w:rsid w:val="008430EA"/>
    <w:rsid w:val="00853187"/>
    <w:rsid w:val="00865244"/>
    <w:rsid w:val="0087458A"/>
    <w:rsid w:val="008A4A69"/>
    <w:rsid w:val="008E5357"/>
    <w:rsid w:val="00904127"/>
    <w:rsid w:val="009135A4"/>
    <w:rsid w:val="00960A52"/>
    <w:rsid w:val="00961F68"/>
    <w:rsid w:val="0097206C"/>
    <w:rsid w:val="0099105E"/>
    <w:rsid w:val="00992CDE"/>
    <w:rsid w:val="009B1C5F"/>
    <w:rsid w:val="009B4049"/>
    <w:rsid w:val="009C6FA3"/>
    <w:rsid w:val="009C7CE9"/>
    <w:rsid w:val="009F4B0C"/>
    <w:rsid w:val="00A41D8E"/>
    <w:rsid w:val="00A51AD6"/>
    <w:rsid w:val="00AA4E37"/>
    <w:rsid w:val="00AD31AE"/>
    <w:rsid w:val="00AE0553"/>
    <w:rsid w:val="00AF7392"/>
    <w:rsid w:val="00B04500"/>
    <w:rsid w:val="00B16119"/>
    <w:rsid w:val="00B57702"/>
    <w:rsid w:val="00BA71FD"/>
    <w:rsid w:val="00BB2CB1"/>
    <w:rsid w:val="00BF48A0"/>
    <w:rsid w:val="00C011FB"/>
    <w:rsid w:val="00C152F9"/>
    <w:rsid w:val="00C25D7D"/>
    <w:rsid w:val="00C30AE1"/>
    <w:rsid w:val="00C32BC8"/>
    <w:rsid w:val="00C452C5"/>
    <w:rsid w:val="00C946DC"/>
    <w:rsid w:val="00C972A0"/>
    <w:rsid w:val="00CA2706"/>
    <w:rsid w:val="00CB156D"/>
    <w:rsid w:val="00CB1713"/>
    <w:rsid w:val="00CC3C67"/>
    <w:rsid w:val="00CC62F5"/>
    <w:rsid w:val="00CC6310"/>
    <w:rsid w:val="00CE1414"/>
    <w:rsid w:val="00CE1FFF"/>
    <w:rsid w:val="00CE529C"/>
    <w:rsid w:val="00D11C01"/>
    <w:rsid w:val="00D33439"/>
    <w:rsid w:val="00D36463"/>
    <w:rsid w:val="00D41F41"/>
    <w:rsid w:val="00D600D0"/>
    <w:rsid w:val="00D67303"/>
    <w:rsid w:val="00D70D8A"/>
    <w:rsid w:val="00DA2134"/>
    <w:rsid w:val="00DF72D9"/>
    <w:rsid w:val="00E0053B"/>
    <w:rsid w:val="00E042F2"/>
    <w:rsid w:val="00E065B7"/>
    <w:rsid w:val="00E1419B"/>
    <w:rsid w:val="00E218EF"/>
    <w:rsid w:val="00E371AD"/>
    <w:rsid w:val="00E43D03"/>
    <w:rsid w:val="00EA7B64"/>
    <w:rsid w:val="00EB57BC"/>
    <w:rsid w:val="00EC5032"/>
    <w:rsid w:val="00ED432A"/>
    <w:rsid w:val="00F00A0A"/>
    <w:rsid w:val="00F15E0C"/>
    <w:rsid w:val="00F26D39"/>
    <w:rsid w:val="00F32EEF"/>
    <w:rsid w:val="00F52731"/>
    <w:rsid w:val="00F536D8"/>
    <w:rsid w:val="00F92923"/>
    <w:rsid w:val="00FA2D8F"/>
    <w:rsid w:val="00FC1771"/>
    <w:rsid w:val="00FF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7B1FD"/>
  <w15:chartTrackingRefBased/>
  <w15:docId w15:val="{9A59DC75-C9DD-4824-BA90-4A96D0F6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9E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E0F"/>
    <w:pPr>
      <w:ind w:left="720"/>
      <w:contextualSpacing/>
    </w:pPr>
  </w:style>
  <w:style w:type="paragraph" w:styleId="Revision">
    <w:name w:val="Revision"/>
    <w:hidden/>
    <w:uiPriority w:val="99"/>
    <w:semiHidden/>
    <w:rsid w:val="0074010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2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D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D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1</Words>
  <Characters>4789</Characters>
  <Application>Microsoft Office Word</Application>
  <DocSecurity>0</DocSecurity>
  <Lines>483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Amie Wilson</cp:lastModifiedBy>
  <cp:revision>3</cp:revision>
  <dcterms:created xsi:type="dcterms:W3CDTF">2026-01-04T10:32:00Z</dcterms:created>
  <dcterms:modified xsi:type="dcterms:W3CDTF">2026-01-04T10:32:00Z</dcterms:modified>
</cp:coreProperties>
</file>